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ins w:id="0" w:author="Silas Baenziger2" w:date="2022-10-06T18:26:00Z">
        <w:r>
          <w:rPr>
            <w:rFonts w:cs="Times New Roman" w:ascii="Times New Roman" w:hAnsi="Times New Roman"/>
            <w:b/>
            <w:lang w:val="en-GB"/>
          </w:rPr>
          <w:t xml:space="preserve">Table 3. </w:t>
        </w:r>
      </w:ins>
      <w:ins w:id="1" w:author="Silas Baenziger2" w:date="2022-10-06T18:26:00Z">
        <w:r>
          <w:rPr>
            <w:rFonts w:cs="Times New Roman" w:ascii="Times New Roman" w:hAnsi="Times New Roman"/>
            <w:b/>
            <w:bCs/>
            <w:lang w:val="en-GB"/>
          </w:rPr>
          <w:t>List of final questionnaire items and source</w:t>
        </w:r>
      </w:ins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5478"/>
      </w:tblGrid>
      <w:tr>
        <w:trPr/>
        <w:tc>
          <w:tcPr>
            <w:tcW w:w="32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lang w:val="fr-CH"/>
              </w:rPr>
            </w:pPr>
            <w:ins w:id="2" w:author="Silas Baenziger2" w:date="2022-10-06T18:26:00Z">
              <w:r>
                <w:rPr>
                  <w:rFonts w:cs="Times New Roman" w:ascii="Times New Roman" w:hAnsi="Times New Roman"/>
                  <w:b/>
                  <w:bCs/>
                  <w:lang w:val="fr-CH"/>
                </w:rPr>
                <w:t>Questionnaire item</w:t>
              </w:r>
            </w:ins>
          </w:p>
        </w:tc>
        <w:tc>
          <w:tcPr>
            <w:tcW w:w="547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</w:rPr>
            </w:pPr>
            <w:ins w:id="3" w:author="Silas Baenziger2" w:date="2022-10-06T18:26:00Z">
              <w:r>
                <w:rPr>
                  <w:rFonts w:cs="Times New Roman" w:ascii="Times New Roman" w:hAnsi="Times New Roman"/>
                  <w:b/>
                  <w:bCs/>
                </w:rPr>
                <w:t>Source</w:t>
              </w:r>
            </w:ins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ins w:id="4" w:author="Silas Baenziger2" w:date="2022-10-06T18:26:00Z">
              <w:r>
                <w:rPr>
                  <w:rFonts w:cs="Times New Roman" w:ascii="Times New Roman" w:hAnsi="Times New Roman"/>
                </w:rPr>
                <w:t>Fatigue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ins w:id="5" w:author="Silas Baenziger2" w:date="2022-10-06T18:26:00Z">
              <w:r>
                <w:rPr>
                  <w:rFonts w:cs="Times New Roman" w:ascii="Times New Roman" w:hAnsi="Times New Roman"/>
                  <w:lang w:val="en-GB"/>
                </w:rPr>
                <w:t>PRO-CTCAE Symptom Term: Fatigue</w:t>
              </w:r>
            </w:ins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ins w:id="6" w:author="Silas Baenziger2" w:date="2022-10-06T18:26:00Z">
              <w:r>
                <w:rPr>
                  <w:rFonts w:cs="Times New Roman" w:ascii="Times New Roman" w:hAnsi="Times New Roman"/>
                </w:rPr>
                <w:t>Fever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7" w:author="Silas Baenziger2" w:date="2022-10-06T18:26:00Z">
              <w:r>
                <w:rPr>
                  <w:rFonts w:cs="Times New Roman" w:ascii="Times New Roman" w:hAnsi="Times New Roman"/>
                  <w:lang w:val="en-GB"/>
                </w:rPr>
                <w:t xml:space="preserve">Center specific diagnostic and treatment guidelines based on Petersdorf et al. </w:t>
              </w:r>
            </w:ins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ETERSDORF&lt;/Author&gt;&lt;Year&gt;1961&lt;/Year&gt;&lt;RecNum&gt;51&lt;/RecNum&gt;&lt;DisplayText&gt;(37)&lt;/DisplayText&gt;&lt;record&gt;&lt;rec-number&gt;51&lt;/rec-number&gt;&lt;foreign-keys&gt;&lt;key app="EN" db-id="ededdedsrvsf58e2p0txsdvjexavfz5sxd9x" timestamp="1563536536" guid="1e5c88a2-2f57-4d80-a97b-a9461fd53e27"&gt;51&lt;/key&gt;&lt;/foreign-keys&gt;&lt;ref-type name="Journal Article"&gt;17&lt;/ref-type&gt;&lt;contributors&gt;&lt;authors&gt;&lt;author&gt;PETERSDORF, ROBERT G&lt;/author&gt;&lt;author&gt;BEESON, PAUL B&lt;/author&gt;&lt;/authors&gt;&lt;/contributors&gt;&lt;titles&gt;&lt;title&gt;Fever of unexplained origin: report on 100 cases&lt;/title&gt;&lt;secondary-title&gt;Medicine&lt;/secondary-title&gt;&lt;/titles&gt;&lt;periodical&gt;&lt;full-title&gt;Medicine&lt;/full-title&gt;&lt;abbr-1&gt;Medicine&lt;/abbr-1&gt;&lt;abbr-2&gt;Medicine&lt;/abbr-2&gt;&lt;/periodical&gt;&lt;pages&gt;1-30&lt;/pages&gt;&lt;volume&gt;40&lt;/volume&gt;&lt;number&gt;1&lt;/number&gt;&lt;dates&gt;&lt;year&gt;1961&lt;/year&gt;&lt;/dates&gt;&lt;isbn&gt;0025-7974&lt;/isbn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ins w:id="8" w:author="Silas Baenziger2" w:date="2022-10-06T18:26:00Z">
              <w:r>
                <w:rPr>
                  <w:rFonts w:cs="Times New Roman" w:ascii="Times New Roman" w:hAnsi="Times New Roman"/>
                  <w:lang w:val="en-US" w:eastAsia="en-US"/>
                </w:rPr>
                <w:t>(1)</w:t>
              </w:r>
            </w:ins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ins w:id="9" w:author="Silas Baenziger2" w:date="2022-10-06T18:26:00Z">
              <w:r>
                <w:rPr>
                  <w:rFonts w:cs="Times New Roman" w:ascii="Times New Roman" w:hAnsi="Times New Roman"/>
                </w:rPr>
                <w:t>Bleeding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10" w:author="Silas Baenziger2" w:date="2022-10-06T18:26:00Z">
              <w:r>
                <w:rPr>
                  <w:rFonts w:cs="Times New Roman" w:ascii="Times New Roman" w:hAnsi="Times New Roman"/>
                </w:rPr>
                <w:t xml:space="preserve">Modified WHO Bleeding Scale </w:t>
              </w:r>
            </w:ins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ufman&lt;/Author&gt;&lt;Year&gt;2015&lt;/Year&gt;&lt;RecNum&gt;95&lt;/RecNum&gt;&lt;DisplayText&gt;(14)&lt;/DisplayText&gt;&lt;record&gt;&lt;rec-number&gt;95&lt;/rec-number&gt;&lt;foreign-keys&gt;&lt;key app="EN" db-id="ededdedsrvsf58e2p0txsdvjexavfz5sxd9x" timestamp="1565942261" guid="0f569e53-f219-4c7a-b88a-fafde02e4d13"&gt;95&lt;/key&gt;&lt;/foreign-keys&gt;&lt;ref-type name="Journal Article"&gt;17&lt;/ref-type&gt;&lt;contributors&gt;&lt;authors&gt;&lt;author&gt;Kaufman, Richard M&lt;/author&gt;&lt;author&gt;Djulbegovic, Benjamin&lt;/author&gt;&lt;author&gt;Gernsheimer, Terry&lt;/author&gt;&lt;author&gt;Kleinman, Steven&lt;/author&gt;&lt;author&gt;Tinmouth, Alan T&lt;/author&gt;&lt;author&gt;Capocelli, Kelley E&lt;/author&gt;&lt;author&gt;Cipolle, Mark D&lt;/author&gt;&lt;author&gt;Cohn, Claudia S&lt;/author&gt;&lt;author&gt;Fung, Mark K&lt;/author&gt;&lt;author&gt;Grossman, Brenda J&lt;/author&gt;&lt;/authors&gt;&lt;/contributors&gt;&lt;titles&gt;&lt;title&gt;Platelet transfusion: a clinical practice guideline from the AABB&lt;/title&gt;&lt;secondary-title&gt;Annals of internal medicine&lt;/secondary-title&gt;&lt;/titles&gt;&lt;periodical&gt;&lt;full-title&gt;Annals of Internal Medicine&lt;/full-title&gt;&lt;abbr-1&gt;Ann. Intern. Med.&lt;/abbr-1&gt;&lt;abbr-2&gt;Ann Intern Med&lt;/abbr-2&gt;&lt;/periodical&gt;&lt;pages&gt;205-213&lt;/pages&gt;&lt;volume&gt;162&lt;/volume&gt;&lt;number&gt;3&lt;/number&gt;&lt;dates&gt;&lt;year&gt;2015&lt;/year&gt;&lt;/dates&gt;&lt;isbn&gt;0003-4819&lt;/isbn&gt;&lt;urls&gt;&lt;related-urls&gt;&lt;url&gt;https://watermark.silverchair.com/0000605-201502030-00008.pdf?token=AQECAHi208BE49Ooan9kkhW_Ercy7Dm3ZL_9Cf3qfKAc485ysgAAAewwggHoBgkqhkiG9w0BBwagggHZMIIB1QIBADCCAc4GCSqGSIb3DQEHATAeBglghkgBZQMEAS4wEQQM7YmD_GcLGJLjLOVeAgEQgIIBn92nD5CDGmg91PMKJyih187IFE2jLZpL3gBL6vXOzjqUtQV6vzs3o7_aEx4PbJXW312Tem6pTvmBBJLVF9J1r-UrzZyAho2GtuQ7hBHSh_jvwLYVaP9k9g13re4_3N2gqaUck2lYTG2FqZl1l5d4a9cAEfDSM1yW6hACKKcjuqbhqtTTmelTajDcrX8VnqFlC8dU824pwiXHgfaismbHN-5DR-ZlqLGe6MSUMbZ7k4mHzLN_h-NELPFXarcByFoVgKbdvXQVbOWWex4XJ0MjfKqI8tn685Xq1d79zv-VdRQyZcV2eYesosIYgW79GIzOWyLfz7RsFHI5tpXm7hOdMKxdY4glafjiiNHoIYuTGFMwdqNQVjmKMipNTentnf769gagmaMSvVO7v3kpZrSEPXEHYVBnzQ0sK12n0zfnUmYpKmnYWgfXOR-vAa6pjA6K4hJHJ1eqU9h2mxTCiukvth7vVCWz9rbVpHD4xKBKWMNN8JIlHlGEZ9voo6Qi3psI5-rLAu3-qc4Y1V3RFNxkoL1xqZOy4p09SCZR2Cz5b_U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ins w:id="11" w:author="Silas Baenziger2" w:date="2022-10-06T18:26:00Z">
              <w:r>
                <w:rPr>
                  <w:rFonts w:cs="Times New Roman" w:ascii="Times New Roman" w:hAnsi="Times New Roman"/>
                  <w:lang w:val="en-US" w:eastAsia="en-US"/>
                </w:rPr>
                <w:t>(2)</w:t>
              </w:r>
            </w:ins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ins w:id="12" w:author="Silas Baenziger2" w:date="2022-10-06T18:26:00Z">
              <w:r>
                <w:rPr>
                  <w:rFonts w:cs="Times New Roman" w:ascii="Times New Roman" w:hAnsi="Times New Roman"/>
                </w:rPr>
                <w:t>Dyspnea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ins w:id="13" w:author="Silas Baenziger2" w:date="2022-10-06T18:26:00Z">
              <w:r>
                <w:rPr>
                  <w:rFonts w:cs="Times New Roman" w:ascii="Times New Roman" w:hAnsi="Times New Roman"/>
                  <w:lang w:val="en-GB"/>
                </w:rPr>
                <w:t>PRO-CTCAE Symptom Term: Shortness of breath</w:t>
              </w:r>
            </w:ins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ins w:id="14" w:author="Silas Baenziger2" w:date="2022-10-06T18:26:00Z">
              <w:r>
                <w:rPr>
                  <w:rFonts w:cs="Times New Roman" w:ascii="Times New Roman" w:hAnsi="Times New Roman"/>
                </w:rPr>
                <w:t>Pain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ins w:id="15" w:author="Silas Baenziger2" w:date="2022-10-06T18:26:00Z">
              <w:r>
                <w:rPr>
                  <w:rFonts w:cs="Times New Roman" w:ascii="Times New Roman" w:hAnsi="Times New Roman"/>
                  <w:lang w:val="en-GB"/>
                </w:rPr>
                <w:t>According to PRO-CTCAE Symptom Term: General pain</w:t>
              </w:r>
            </w:ins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ins w:id="16" w:author="Silas Baenziger2" w:date="2022-10-06T18:26:00Z">
              <w:r>
                <w:rPr>
                  <w:rFonts w:cs="Times New Roman" w:ascii="Times New Roman" w:hAnsi="Times New Roman"/>
                </w:rPr>
                <w:t>Mood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17" w:author="Silas Baenziger2" w:date="2022-10-06T18:26:00Z">
              <w:r>
                <w:rPr>
                  <w:rFonts w:cs="Times New Roman" w:ascii="Times New Roman" w:hAnsi="Times New Roman"/>
                  <w:lang w:val="en-GB"/>
                </w:rPr>
                <w:t xml:space="preserve">According to PRO-CTCAE Symptom Term: Sad; and based on an instrument by Whooley et al. </w:t>
              </w:r>
            </w:ins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hooley&lt;/Author&gt;&lt;Year&gt;1997&lt;/Year&gt;&lt;RecNum&gt;58&lt;/RecNum&gt;&lt;DisplayText&gt;(38)&lt;/DisplayText&gt;&lt;record&gt;&lt;rec-number&gt;58&lt;/rec-number&gt;&lt;foreign-keys&gt;&lt;key app="EN" db-id="ededdedsrvsf58e2p0txsdvjexavfz5sxd9x" timestamp="1564042598" guid="195c6c6b-7ec8-4fcd-9d2c-85cea5b20a78"&gt;58&lt;/key&gt;&lt;/foreign-keys&gt;&lt;ref-type name="Journal Article"&gt;17&lt;/ref-type&gt;&lt;contributors&gt;&lt;authors&gt;&lt;author&gt;Whooley, Mary A&lt;/author&gt;&lt;author&gt;Avins, Andrew L&lt;/author&gt;&lt;author&gt;Miranda, Jeanne&lt;/author&gt;&lt;author&gt;Browner, Warren S&lt;/author&gt;&lt;/authors&gt;&lt;/contributors&gt;&lt;titles&gt;&lt;title&gt;Case‐finding instruments for depression: Two questions are as good as many&lt;/title&gt;&lt;secondary-title&gt;Journal of general internal medicine&lt;/secondary-title&gt;&lt;/titles&gt;&lt;periodical&gt;&lt;full-title&gt;Journal of General Internal Medicine&lt;/full-title&gt;&lt;abbr-1&gt;J. Gen. Intern. Med.&lt;/abbr-1&gt;&lt;abbr-2&gt;J Gen Intern Med&lt;/abbr-2&gt;&lt;/periodical&gt;&lt;pages&gt;439-445&lt;/pages&gt;&lt;volume&gt;12&lt;/volume&gt;&lt;number&gt;7&lt;/number&gt;&lt;dates&gt;&lt;year&gt;1997&lt;/year&gt;&lt;/dates&gt;&lt;isbn&gt;0884-8734&lt;/isbn&gt;&lt;urls&gt;&lt;related-urls&gt;&lt;url&gt;https://www.ncbi.nlm.nih.gov/pmc/articles/PMC1497134/pdf/jgi_76.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ins w:id="18" w:author="Silas Baenziger2" w:date="2022-10-06T18:26:00Z">
              <w:r>
                <w:rPr>
                  <w:rFonts w:cs="Times New Roman" w:ascii="Times New Roman" w:hAnsi="Times New Roman"/>
                  <w:lang w:val="en-US" w:eastAsia="en-US"/>
                </w:rPr>
                <w:t>(3)</w:t>
              </w:r>
            </w:ins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ins w:id="19" w:author="Silas Baenziger2" w:date="2022-10-06T18:26:00Z">
              <w:r>
                <w:rPr>
                  <w:rFonts w:cs="Times New Roman" w:ascii="Times New Roman" w:hAnsi="Times New Roman"/>
                </w:rPr>
                <w:t>Concentration/memory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ins w:id="20" w:author="Silas Baenziger2" w:date="2022-10-06T18:26:00Z">
              <w:r>
                <w:rPr>
                  <w:rFonts w:cs="Times New Roman" w:ascii="Times New Roman" w:hAnsi="Times New Roman"/>
                  <w:lang w:val="en-GB"/>
                </w:rPr>
                <w:t>Combination of PRO-CTCAE Symptom Term: Concentration and PRO-CTCAE Symptom Term: Memory</w:t>
              </w:r>
            </w:ins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/>
              </w:rPr>
            </w:pPr>
            <w:ins w:id="21" w:author="Silas Baenziger2" w:date="2022-10-06T18:26:00Z">
              <w:r>
                <w:rPr>
                  <w:rFonts w:cs="Times New Roman" w:ascii="Times New Roman" w:hAnsi="Times New Roman"/>
                  <w:lang w:val="en-GB"/>
                </w:rPr>
                <w:t>Open question on other symptom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22" w:author="Silas Baenziger2" w:date="2022-10-06T18:26:00Z">
              <w:r>
                <w:rPr>
                  <w:rFonts w:cs="Times New Roman" w:ascii="Times New Roman" w:hAnsi="Times New Roman"/>
                </w:rPr>
                <w:t>N/A</w:t>
              </w:r>
            </w:ins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/>
              </w:rPr>
            </w:pPr>
            <w:ins w:id="23" w:author="Silas Baenziger2" w:date="2022-10-06T18:26:00Z">
              <w:r>
                <w:rPr>
                  <w:rFonts w:cs="Times New Roman" w:ascii="Times New Roman" w:hAnsi="Times New Roman"/>
                  <w:u w:val="single"/>
                  <w:lang w:val="en-GB"/>
                </w:rPr>
                <w:t>Items only for AA questionnaire</w:t>
              </w:r>
            </w:ins>
            <w:ins w:id="24" w:author="Silas Baenziger2" w:date="2022-10-06T18:26:00Z">
              <w:r>
                <w:rPr>
                  <w:rFonts w:cs="Times New Roman" w:ascii="Times New Roman" w:hAnsi="Times New Roman"/>
                  <w:lang w:val="en-GB"/>
                </w:rPr>
                <w:t>: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ins w:id="25" w:author="Silas Baenziger2" w:date="2022-10-06T18:26:00Z">
              <w:r>
                <w:rPr>
                  <w:rFonts w:cs="Times New Roman" w:ascii="Times New Roman" w:hAnsi="Times New Roman"/>
                </w:rPr>
                <w:t xml:space="preserve">Palpitations 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ins w:id="26" w:author="Silas Baenziger2" w:date="2022-10-06T18:26:00Z">
              <w:r>
                <w:rPr>
                  <w:rFonts w:cs="Times New Roman" w:ascii="Times New Roman" w:hAnsi="Times New Roman"/>
                  <w:lang w:val="en-GB"/>
                </w:rPr>
                <w:t>PRO-CTCAE Symptom Term: Heart palpitations</w:t>
              </w:r>
            </w:ins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ins w:id="27" w:author="Silas Baenziger2" w:date="2022-10-06T18:26:00Z">
              <w:r>
                <w:rPr>
                  <w:rFonts w:cs="Times New Roman" w:ascii="Times New Roman" w:hAnsi="Times New Roman"/>
                </w:rPr>
                <w:t xml:space="preserve">Tremor 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ins w:id="28" w:author="Silas Baenziger2" w:date="2022-10-06T18:26:00Z">
              <w:r>
                <w:rPr>
                  <w:rFonts w:cs="Times New Roman" w:ascii="Times New Roman" w:hAnsi="Times New Roman"/>
                  <w:lang w:val="en-GB"/>
                </w:rPr>
                <w:t>According to CTCAE V5.0 Term: Tremor and adopted to PRO-CTCAE style</w:t>
              </w:r>
            </w:ins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ins w:id="29" w:author="Silas Baenziger2" w:date="2022-10-06T18:26:00Z">
              <w:r>
                <w:rPr>
                  <w:rFonts w:cs="Times New Roman" w:ascii="Times New Roman" w:hAnsi="Times New Roman"/>
                </w:rPr>
                <w:t xml:space="preserve">Muscle cramps 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ins w:id="30" w:author="Silas Baenziger2" w:date="2022-10-06T18:26:00Z">
              <w:r>
                <w:rPr>
                  <w:rFonts w:cs="Times New Roman" w:ascii="Times New Roman" w:hAnsi="Times New Roman"/>
                  <w:lang w:val="en-GB"/>
                </w:rPr>
                <w:t>According to CTCAE V5.0 Term: Muscle cramp and adopted to PRO-CTCAE style.</w:t>
              </w:r>
            </w:ins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ins w:id="31" w:author="Silas Baenziger2" w:date="2022-10-06T18:26:00Z">
              <w:r>
                <w:rPr>
                  <w:rFonts w:cs="Times New Roman" w:ascii="Times New Roman" w:hAnsi="Times New Roman"/>
                </w:rPr>
                <w:t xml:space="preserve">Paresthesia, numbness 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ins w:id="32" w:author="Silas Baenziger2" w:date="2022-10-06T18:26:00Z">
              <w:r>
                <w:rPr>
                  <w:rFonts w:cs="Times New Roman" w:ascii="Times New Roman" w:hAnsi="Times New Roman"/>
                  <w:lang w:val="en-GB"/>
                </w:rPr>
                <w:t>PRO-CTCAE™ Symptom Term: Numbness &amp; tingling</w:t>
              </w:r>
            </w:ins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u w:val="single"/>
                <w:lang w:val="en-GB"/>
              </w:rPr>
            </w:pPr>
            <w:ins w:id="33" w:author="Silas Baenziger2" w:date="2022-10-06T18:26:00Z">
              <w:r>
                <w:rPr>
                  <w:rFonts w:cs="Times New Roman" w:ascii="Times New Roman" w:hAnsi="Times New Roman"/>
                  <w:u w:val="single"/>
                  <w:lang w:val="en-GB"/>
                </w:rPr>
                <w:t>Items only for PNH questionnaire: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u w:val="single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ins w:id="34" w:author="Silas Baenziger2" w:date="2022-10-06T18:26:00Z">
              <w:r>
                <w:rPr>
                  <w:rFonts w:cs="Times New Roman" w:ascii="Times New Roman" w:hAnsi="Times New Roman"/>
                </w:rPr>
                <w:t xml:space="preserve">Hemoglobinuria 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35" w:author="Silas Baenziger2" w:date="2022-10-06T18:26:00Z">
              <w:r>
                <w:rPr>
                  <w:rFonts w:cs="Times New Roman" w:ascii="Times New Roman" w:hAnsi="Times New Roman"/>
                </w:rPr>
                <w:t>N/A</w:t>
              </w:r>
            </w:ins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ins w:id="36" w:author="Silas Baenziger2" w:date="2022-10-06T18:26:00Z">
              <w:r>
                <w:rPr>
                  <w:rFonts w:cs="Times New Roman" w:ascii="Times New Roman" w:hAnsi="Times New Roman"/>
                </w:rPr>
                <w:t>Jaundice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37" w:author="Silas Baenziger2" w:date="2022-10-06T18:26:00Z">
              <w:r>
                <w:rPr>
                  <w:rFonts w:cs="Times New Roman" w:ascii="Times New Roman" w:hAnsi="Times New Roman"/>
                </w:rPr>
                <w:t>N/A</w:t>
              </w:r>
            </w:ins>
          </w:p>
        </w:tc>
      </w:tr>
      <w:tr>
        <w:trPr>
          <w:trHeight w:val="397" w:hRule="atLeast"/>
        </w:trPr>
        <w:tc>
          <w:tcPr>
            <w:tcW w:w="32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ins w:id="38" w:author="Silas Baenziger2" w:date="2022-10-06T18:26:00Z">
              <w:r>
                <w:rPr>
                  <w:rFonts w:cs="Times New Roman" w:ascii="Times New Roman" w:hAnsi="Times New Roman"/>
                </w:rPr>
                <w:t xml:space="preserve">Dysphagia </w:t>
              </w:r>
            </w:ins>
          </w:p>
        </w:tc>
        <w:tc>
          <w:tcPr>
            <w:tcW w:w="5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ins w:id="39" w:author="Silas Baenziger2" w:date="2022-10-06T18:26:00Z">
              <w:r>
                <w:rPr>
                  <w:rFonts w:cs="Times New Roman" w:ascii="Times New Roman" w:hAnsi="Times New Roman"/>
                  <w:lang w:val="en-GB"/>
                </w:rPr>
                <w:t>According to CTCAE V5.0 Term: Dysphagia and adopted to the PRO-CTCAE Symptom Term: Difficulty swallowing</w:t>
              </w:r>
            </w:ins>
          </w:p>
        </w:tc>
      </w:tr>
      <w:tr>
        <w:trPr>
          <w:trHeight w:val="397" w:hRule="atLeast"/>
        </w:trPr>
        <w:tc>
          <w:tcPr>
            <w:tcW w:w="3231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40" w:author="Silas Baenziger2" w:date="2022-10-06T18:26:00Z">
              <w:r>
                <w:rPr>
                  <w:rFonts w:cs="Times New Roman" w:ascii="Times New Roman" w:hAnsi="Times New Roman"/>
                </w:rPr>
                <w:t>Erectile dysfunction</w:t>
              </w:r>
            </w:ins>
          </w:p>
        </w:tc>
        <w:tc>
          <w:tcPr>
            <w:tcW w:w="5478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ins w:id="41" w:author="Silas Baenziger2" w:date="2022-10-06T18:26:00Z">
              <w:r>
                <w:rPr>
                  <w:rFonts w:cs="Times New Roman" w:ascii="Times New Roman" w:hAnsi="Times New Roman"/>
                  <w:lang w:val="en-GB"/>
                </w:rPr>
                <w:t>PRO-CTCAE Symptom Term: Achieve and maintain erection</w:t>
              </w:r>
            </w:ins>
          </w:p>
        </w:tc>
      </w:tr>
    </w:tbl>
    <w:p>
      <w:pPr>
        <w:pStyle w:val="Normal"/>
        <w:rPr>
          <w:rFonts w:ascii="Times New Roman" w:hAnsi="Times New Roman" w:cs="Times New Roman"/>
          <w:lang w:val="en-GB"/>
          <w:ins w:id="43" w:author="Silas Baenziger2" w:date="2022-10-06T18:26:00Z"/>
        </w:rPr>
      </w:pPr>
      <w:ins w:id="42" w:author="Silas Baenziger2" w:date="2022-10-06T18:26:00Z">
        <w:r>
          <w:rPr>
            <w:rFonts w:cs="Times New Roman" w:ascii="Times New Roman" w:hAnsi="Times New Roman"/>
            <w:lang w:val="en-GB"/>
          </w:rPr>
          <w:t>WHO: World Health Organization, PRO-CTCAE: patient-reported outcome version of the Common Terminology Criteria for Adverse Events, N/A: not applicable</w:t>
        </w:r>
      </w:ins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  <w:ins w:id="45" w:author="Silas Baenziger2" w:date="2022-10-06T18:26:00Z"/>
        </w:rPr>
      </w:pPr>
      <w:ins w:id="44" w:author="Silas Baenziger2" w:date="2022-10-06T18:26:00Z">
        <w:r>
          <w:rPr>
            <w:rFonts w:cs="Times New Roman" w:ascii="Times New Roman" w:hAnsi="Times New Roman"/>
            <w:sz w:val="20"/>
            <w:szCs w:val="20"/>
            <w:lang w:val="en-GB"/>
          </w:rPr>
        </w:r>
      </w:ins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  <w:ins w:id="47" w:author="Silas Baenziger2" w:date="2022-10-06T18:26:00Z"/>
        </w:rPr>
      </w:pPr>
      <w:ins w:id="46" w:author="Silas Baenziger2" w:date="2022-10-06T18:26:00Z">
        <w:r>
          <w:rPr>
            <w:rFonts w:cs="Times New Roman" w:ascii="Times New Roman" w:hAnsi="Times New Roman"/>
            <w:sz w:val="20"/>
            <w:szCs w:val="20"/>
            <w:lang w:val="en-GB"/>
          </w:rPr>
          <w:t>1. Petersdorf RG, Beeson PB. Fever of unexplained origin: report on 100 cases. Medicine. 1961;40(1):1-30</w:t>
        </w:r>
      </w:ins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  <w:ins w:id="49" w:author="Silas Baenziger2" w:date="2022-10-06T18:26:00Z"/>
        </w:rPr>
      </w:pPr>
      <w:ins w:id="48" w:author="Silas Baenziger2" w:date="2022-10-06T18:26:00Z">
        <w:r>
          <w:rPr>
            <w:rFonts w:cs="Times New Roman" w:ascii="Times New Roman" w:hAnsi="Times New Roman"/>
            <w:sz w:val="20"/>
            <w:szCs w:val="20"/>
            <w:lang w:val="en-GB"/>
          </w:rPr>
          <w:t>2.  Kaufman RM, Djulbegovic B, Gernsheimer T, Kleinman S, Tinmouth AT, Capocelli KE, et al. Platelet transfusion: a clinical practice guideline from the AABB. Ann Intern Med. 2015;162(3):205-13.</w:t>
        </w:r>
      </w:ins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GB"/>
          <w:ins w:id="52" w:author="Silas Baenziger2" w:date="2022-10-06T18:26:00Z"/>
        </w:rPr>
      </w:pPr>
      <w:ins w:id="50" w:author="Silas Baenziger2" w:date="2022-10-06T18:26:00Z">
        <w:r>
          <w:rPr>
            <w:rFonts w:cs="Times New Roman" w:ascii="Times New Roman" w:hAnsi="Times New Roman"/>
            <w:sz w:val="20"/>
            <w:szCs w:val="20"/>
            <w:lang w:val="en-GB"/>
          </w:rPr>
          <w:t xml:space="preserve">3. Whooley MA, Avins AL, Miranda J, Browner WS. Case‐finding instruments for depression: Two questions are as good as many. </w:t>
        </w:r>
      </w:ins>
      <w:ins w:id="51" w:author="Silas Baenziger2" w:date="2022-10-06T18:26:00Z">
        <w:r>
          <w:rPr>
            <w:rFonts w:cs="Times New Roman" w:ascii="Times New Roman" w:hAnsi="Times New Roman"/>
            <w:sz w:val="20"/>
            <w:szCs w:val="20"/>
          </w:rPr>
          <w:t>J Gen Intern Med. 1997;12(7):439-45</w:t>
        </w:r>
      </w:ins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  <w:ins w:id="54" w:author="Silas Baenziger2" w:date="2022-10-06T18:26:00Z"/>
        </w:rPr>
      </w:pPr>
      <w:ins w:id="53" w:author="Silas Baenziger2" w:date="2022-10-06T18:26:00Z">
        <w:r>
          <w:rPr>
            <w:rFonts w:cs="Times New Roman" w:ascii="Times New Roman" w:hAnsi="Times New Roman"/>
            <w:b/>
            <w:bCs/>
            <w:sz w:val="20"/>
            <w:szCs w:val="20"/>
            <w:lang w:val="en-US"/>
          </w:rPr>
        </w:r>
      </w:ins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Table </w:t>
      </w:r>
      <w:del w:id="55" w:author="Silas Baenziger2" w:date="2022-10-06T18:26:00Z">
        <w:r>
          <w:rPr>
            <w:rFonts w:cs="Times New Roman" w:ascii="Times New Roman" w:hAnsi="Times New Roman"/>
            <w:b/>
            <w:bCs/>
            <w:lang w:val="en-US"/>
          </w:rPr>
          <w:delText>3</w:delText>
        </w:r>
      </w:del>
      <w:ins w:id="56" w:author="Silas Baenziger2" w:date="2022-10-06T18:26:00Z">
        <w:r>
          <w:rPr>
            <w:rFonts w:cs="Times New Roman" w:ascii="Times New Roman" w:hAnsi="Times New Roman"/>
            <w:b/>
            <w:bCs/>
            <w:lang w:val="en-US"/>
          </w:rPr>
          <w:t>4</w:t>
        </w:r>
      </w:ins>
      <w:r>
        <w:rPr>
          <w:rFonts w:cs="Times New Roman" w:ascii="Times New Roman" w:hAnsi="Times New Roman"/>
          <w:b/>
          <w:bCs/>
          <w:lang w:val="en-US"/>
        </w:rPr>
        <w:t>: Interviews for user-centered redesign</w:t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876"/>
        <w:gridCol w:w="1877"/>
        <w:gridCol w:w="1877"/>
        <w:gridCol w:w="1877"/>
      </w:tblGrid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76" w:before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ient 1 (AA)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ient 2 (PNH)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rse 1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rse 2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76" w:before="20" w:after="4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ow would you rate your computer experience?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asic knowledg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Very good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Very good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76" w:before="20" w:after="4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ow would a tool like this help?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nstructions for nutrition and hygiene, informations about GvHD and skin lesions.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dvice from physicians and other patients to cope with the symptoms.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mprovement for self-evaluation and patient empowerment.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76" w:before="20" w:after="4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n which situation would you use the tool?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uring free tim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76" w:before="20" w:after="4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What should the tool contain?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ips for daily life.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eral information about disease and therapy, blood values.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edical data and advice for patients, symptom management, support with medicat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lendar function (with treatment days and reminder for vaccination). Traffic light system for mild-moderate-severe.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76" w:before="20" w:after="4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When would you use the tool?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imes of symptom worsening.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nce weekly for patients, nurses depending on time expenditur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76" w:before="20" w:after="4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ogin: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asy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76" w:before="20" w:after="4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avigation: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asy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asy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asy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76" w:before="20" w:after="4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verview: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ood overview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ood to hav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Well-structured and similar for patients and nurses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76" w:before="20" w:after="4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ser interface: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ood design.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76" w:before="20" w:after="4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otential time expenditure: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-10 minutes per week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 minutes per week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30 minutes per week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76" w:before="20" w:after="4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evice: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martpho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martpho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76" w:before="20" w:after="4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Which information should be included?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kin lesions, nausea, signs for hemolysis.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aily life informations (job, symptoms, medication), new developments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ymptom management (infection, bleeding, fatigue) without the need for a consultation.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act information of physicians and patient support group.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76" w:before="20" w:after="4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uggestions for improvement: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Questionnaires for each therapy and gender.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etwork possibility between patients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obile version. Hospital should be able to enter blood values.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atient-friendly and simple interface.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76" w:before="20" w:after="4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acking items: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emind-function for medication.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eminder for vaccinations, eculizumab documentation.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ocumentation of blood values. Help with medication and stress situations.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ocumentation of blood values.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76" w:before="20" w:after="4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ow would the tool helped you with your disease?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elp with symptoms and when to contact the medical team.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With general information on how to cope with the disease.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Table </w:t>
      </w:r>
      <w:del w:id="57" w:author="Silas Baenziger2" w:date="2022-10-06T18:26:00Z">
        <w:r>
          <w:rPr>
            <w:rFonts w:cs="Times New Roman" w:ascii="Times New Roman" w:hAnsi="Times New Roman"/>
            <w:b/>
            <w:bCs/>
            <w:lang w:val="en-GB"/>
          </w:rPr>
          <w:delText>4</w:delText>
        </w:r>
      </w:del>
      <w:ins w:id="58" w:author="Silas Baenziger2" w:date="2022-10-06T18:26:00Z">
        <w:r>
          <w:rPr>
            <w:rFonts w:cs="Times New Roman" w:ascii="Times New Roman" w:hAnsi="Times New Roman"/>
            <w:b/>
            <w:bCs/>
            <w:lang w:val="en-GB"/>
          </w:rPr>
          <w:t>5</w:t>
        </w:r>
      </w:ins>
      <w:r>
        <w:rPr>
          <w:rFonts w:cs="Times New Roman" w:ascii="Times New Roman" w:hAnsi="Times New Roman"/>
          <w:b/>
          <w:bCs/>
          <w:lang w:val="en-GB"/>
        </w:rPr>
        <w:t>: ePRO feedback</w:t>
      </w:r>
    </w:p>
    <w:tbl>
      <w:tblPr>
        <w:tblW w:w="92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7361"/>
      </w:tblGrid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ymptom (Severity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pplication feedback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atigue (mild, moderat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tay active – physically and mentally!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oderate physical activity (e.g. Swimming, walking, cycling, dancing, gymnastics) can have a positive effect on your energy levels.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eep a regular and sufficient sleep rhythm. Don’t make long power naps, longer inactivity can worsen your fatigue!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lan your days ahead and take into account the times you know to be more or less energetic. Set priorities and reserve your energy for things of importance.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hange in between phases of activity and rest. Rest before and after exhausting activities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atigue (sever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 have indicated severe symptoms, which should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ever should always be evaluated. Please contact your care-team (evening or night: medical officer in charge or emergency room)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following measures can be taken at home, these do not replace contact with your careteam: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o easy on yourself.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rink enough fluids.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ainst fever you may take 1000mg Paracetamol (max. every 6 hours), if no hypersensitivity is known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f you have low white blood cells and you were prescribed emergency antibiotics (e.g. Tavanic®), please take these as prescribed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se bleeding (mild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 Blow your nose once (this can worsen the bleeding for a short time, which is okay)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 Sit or stay while leaning slightly forward with the upper body (do not lay down your head backwards!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 Press both sides of the nose under the bony part of the nose and keep the nose pressed shut for 15-20 minutes. Do not test in between, if the nose is still bleeding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 If the bleeding hasn’t stopped, keep the nose shut for another 15 minutes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 If the bleedings stops, avoid blowing your nose or manipulation with the nose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f the nose bleeding still continues, contact your care-team!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se bleeding (sever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evere nose bleeding should always be evaluated. Please contact your care-team (evening or night: medical officer in charge or emergency room)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following measures can be taken at home, these do not replace contact with your careteam:</w:t>
            </w:r>
          </w:p>
          <w:p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ee nose bleeding (mild)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outh bleeding (mild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f you were prescribed Cyklokapron®, dissolve it into 20ml of water and use half of it as rinse. Keep the rinse in the mouth for 2-3 minutes, after that spit it out or swallow it.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um bleeding can be a sign of dental disease. Follow a strong mouth hygiene (link in knowledge section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outh bleeding (sever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 have indicated severe symptoms, which should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kin and soft tissue bleeding (mild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ruises resolve by themselves.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o ease bruises, you can cool them (for 15 minutes every 2 hours) and elevate the affected body part.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We advise against superficial heparin gel because of its blood thinning effect.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or light pain, Paracetamol (1g, max. 4x/day) can help. For strong pain we advise to see a physician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kin and soft tissue bleeding (sever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 have indicated severe symptoms, which should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astrointestinal bleeding (mild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eep to the advice of the physician which has detected the faecal occult blood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astrointestinal bleeding (sever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Fresh blood in stool or vomit, tarry stools or dark brown vomit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always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needs to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lood in urine (mild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eep to the advice of the physician which has detected the blood in urine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lood in urine (sever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lood colours the urine to red-brown. Blood shouldn’t be there and needs to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Vaginal bleeding (pregnant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nform your physician about the pregnancy.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Vaginal bleeding during pregnancy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always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needs to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Vaginal bleeding (not pregnant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onthly menstrual bleedings are normal for women. Contact your care-team if: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enstrual bleeding is very strong (≥4 tampons within 2 hours or blood clots)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enstruation lasts longer than 8 days.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’re pregnant.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t’s not a menstrual bleeding, but a breakthrough bleeding or bleeding after menopause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lood coughing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ughing of bloodstained secretion or bigger amounts of blood always needs to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spnoea (mild, moderat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following measures can aid, although they do not replace contact with the care-team if dyspnoea is severe: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eep calm and sit.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ol and moving air can improve dyspnoea. Stay in cool areas and use a fan.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Fear can worsen dyspnoea, therefore breathing and relaxation exercises can help. 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spnoea (sever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 have indicated severe symptoms, which should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ain (mild, moderat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ain can occur in different places, levels and durations and the treatment depends on these factors. Contact your care-team if the pain is very strong, new, continuous or strange to you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n a first step you can: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ake pain medication, if prescribed by your physician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ocally use warming or cooling patches.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ry relaxation exercises (music, breathing exercises, meditation) and distraction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ry to stay as active as possible, this can ease pain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ry gentle massages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ain (sever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 have indicated severe symptoms, which should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ood (mild, moderat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ise rapidly in the morning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ry to stay physically fit and add regular physical activity to your daily life. Physical exercises can help to improve mood, reduce stress and improve concentration and sleep.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eep a persistent daily structure.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alk to somebody close.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hare your thoughts with your physician and get professional help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ood (sever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 have indicated severe symptoms, which should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centration/memory problems (mild, moderat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following measures can help with concentration and memory: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egular physical activity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alanced diet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sistent sleep pattern with enough sleep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ocial activities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eeping the brain active (learn new things, read, solve riddles)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centration/memory problems (sever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 have indicated severe symptoms, which should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alpitations (mild, moderat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act your care-team, if: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 feel an irregular heart beat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alpitations continue for more than 30 minutes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 experience more than one fit per wee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se measures can help prevent palpitations, but do not replace contact with your care-team if the points mentioned above apply: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educe caffeine, nicotine and alcohol consume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void stress situations, relaxation exercises may help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egular physical activity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rink enough water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Weight reduction (if overweight)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ptimal control of blood pressure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alpitations (sever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 have indicated severe symptoms, which should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remor (mild, moderat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rol your blood pressure: if it’s too high or low (systolic &lt;100mmHg or &gt;160mmHg, respectively) contact your care-team. In case of low blood pressure, fluid intake may help as well as leg elevation.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A disruption of body salt levels may worsen your symptoms. If you were prescribed magnesium by your physician, you may take it according to the prescription. 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Uncontrollable trembling may be a side effect of Ciclosporin or Tacrolimus. Discuss at your next physician visit the possibility of a dose reduction. 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remor (sever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 have indicated severe symptoms, which should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uscle cramps (mild, moderat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f you were prescribed magnesium by your physician, you may take it according to the prescription. 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o stretching exercises regularly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Wear shoes with good support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rink enough water and reduce alcohol and coffee intake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aving acute cramps, you can try the following:</w:t>
            </w:r>
          </w:p>
          <w:p>
            <w:pPr>
              <w:pStyle w:val="Listenabsatz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tretch the cramped muscle</w:t>
            </w:r>
          </w:p>
          <w:p>
            <w:pPr>
              <w:pStyle w:val="Listenabsatz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Walk around and shake the cramped extremity</w:t>
            </w:r>
          </w:p>
          <w:p>
            <w:pPr>
              <w:pStyle w:val="Listenabsatz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ie down and elevate the cramped extremity</w:t>
            </w:r>
          </w:p>
          <w:p>
            <w:pPr>
              <w:pStyle w:val="Listenabsatz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hower the cramped extremity with warm water for 5 minutes or take a warm bath</w:t>
            </w:r>
          </w:p>
          <w:p>
            <w:pPr>
              <w:pStyle w:val="Listenabsatz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ub the cramped muscle with freezer packages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uscle cramps (sever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 have indicated severe symptoms, which should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umbness/tingling (mild, moderat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Try to keep the affected parts warm (e.g. hand warmers, hot beverages, warm baths) 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void the cold, this might worsen the sensation disturbance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ubbing and gentle massages may help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egular physical activities (e.g. cycling, swimming, running) may help to reduce the symptoms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f prescribed by your physician, pain medication may help temporary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umbness/tingling (sever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 have indicated severe symptoms, which should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ark urine: Hemoglobinuria in PNH patients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 have indicated severe symptoms, which should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aundice (mild, moderat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is can be a sign of hemolysis. If the symptom is new to you, tell your physician soon. If the symptom is known, note the recommendations from your care-team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aundice (sever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 have indicated severe symptoms, which should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sphagia (mild, moderat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Solid food should be cooked soft or if necessary pureed. 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Pay attention to drink enough during the meal 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ld and acidic food seen to support the swallowing reflex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eep an upright position while eating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f choking repeatedly, you can try to bend the head forwards during eating</w:t>
            </w:r>
          </w:p>
          <w:p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f you choke while drinking, you may use thickening agents after consulting your physician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sphagia (severe)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ou have indicated severe symptoms, which should be evaluated. Please contact your care-team (evening or night: medical officer in charge or emergency room).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rectile dysfunction</w:t>
            </w:r>
          </w:p>
        </w:tc>
        <w:tc>
          <w:tcPr>
            <w:tcW w:w="7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re are many reasons for erectile dysfunction and a lot of treatment options. Speak with your hematological specialist and perhaps with an urologist about this problem!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f an erection lasts longer than 2 hours, contact your care-team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mmediately (evening or night: medical officer in charge or emergency room)!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sectPr>
          <w:type w:val="nextPage"/>
          <w:pgSz w:orient="landscape" w:w="16838" w:h="11906"/>
          <w:pgMar w:left="1134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drawing>
          <wp:anchor behindDoc="0" distT="0" distB="0" distL="0" distR="114935" simplePos="0" locked="0" layoutInCell="0" allowOverlap="1" relativeHeight="2">
            <wp:simplePos x="0" y="0"/>
            <wp:positionH relativeFrom="margin">
              <wp:align>left</wp:align>
            </wp:positionH>
            <wp:positionV relativeFrom="paragraph">
              <wp:posOffset>309880</wp:posOffset>
            </wp:positionV>
            <wp:extent cx="7625080" cy="4642485"/>
            <wp:effectExtent l="0" t="0" r="0" b="0"/>
            <wp:wrapSquare wrapText="bothSides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5080" cy="4642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lang w:val="en-GB"/>
        </w:rPr>
        <w:t>Figure 4: ePRO actions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  <w:ins w:id="60" w:author="Silas Baenziger2" w:date="2022-10-06T18:27:00Z"/>
        </w:rPr>
      </w:pPr>
      <w:ins w:id="59" w:author="Silas Baenziger2" w:date="2022-10-06T18:27:00Z">
        <w:r>
          <w:rPr>
            <w:rFonts w:cs="Times New Roman" w:ascii="Times New Roman" w:hAnsi="Times New Roman"/>
            <w:b/>
            <w:bCs/>
            <w:lang w:val="en-GB"/>
          </w:rPr>
          <w:t>Table 6: Symptoms reported for each patient per week</w:t>
        </w:r>
      </w:ins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ins w:id="61" w:author="Silas Baenziger2" w:date="2022-10-06T18:27:00Z">
        <w:r>
          <w:rPr>
            <w:rFonts w:cs="Times New Roman" w:ascii="Times New Roman" w:hAnsi="Times New Roman"/>
          </w:rPr>
          <w:t>Patient 1, female, PNH</w:t>
        </w:r>
      </w:ins>
    </w:p>
    <w:tbl>
      <w:tblPr>
        <w:tblW w:w="1463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55"/>
        <w:gridCol w:w="531"/>
        <w:gridCol w:w="435"/>
        <w:gridCol w:w="435"/>
        <w:gridCol w:w="435"/>
        <w:gridCol w:w="435"/>
        <w:gridCol w:w="435"/>
        <w:gridCol w:w="435"/>
        <w:gridCol w:w="435"/>
        <w:gridCol w:w="435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531"/>
      </w:tblGrid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week</w:t>
              </w:r>
            </w:ins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3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4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5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6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7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8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5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6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7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8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5</w:t>
              </w:r>
            </w:ins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6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Bleeding</w:t>
              </w:r>
            </w:ins>
          </w:p>
        </w:tc>
        <w:tc>
          <w:tcPr>
            <w:tcW w:w="531" w:type="dxa"/>
            <w:tcBorders>
              <w:top w:val="single" w:sz="4" w:space="0" w:color="000000"/>
            </w:tcBorders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9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1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ever</w:t>
              </w:r>
            </w:ins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1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Dyspnoea</w:t>
              </w:r>
            </w:ins>
          </w:p>
        </w:tc>
        <w:tc>
          <w:tcPr>
            <w:tcW w:w="531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atigue</w:t>
              </w:r>
            </w:ins>
          </w:p>
        </w:tc>
        <w:tc>
          <w:tcPr>
            <w:tcW w:w="531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7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Concentration / memory problems</w:t>
              </w:r>
            </w:ins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7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Pain</w:t>
              </w:r>
            </w:ins>
          </w:p>
        </w:tc>
        <w:tc>
          <w:tcPr>
            <w:tcW w:w="531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0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2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Mood</w:t>
              </w:r>
            </w:ins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2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3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3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3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3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3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3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3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3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3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3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4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4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4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4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Jaundice</w:t>
              </w:r>
            </w:ins>
          </w:p>
        </w:tc>
        <w:tc>
          <w:tcPr>
            <w:tcW w:w="531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4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4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4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4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4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4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5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5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5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5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5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5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5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5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5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5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6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6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6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6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531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6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6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Dysphagia</w:t>
              </w:r>
            </w:ins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6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6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6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6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7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7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7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7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7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7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7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7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7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7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8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8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8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8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8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8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8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8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Hemoglobinuria</w:t>
              </w:r>
            </w:ins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8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8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9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9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9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9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9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9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9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9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9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9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0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0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0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0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0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0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0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0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0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0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QLQ-30</w:t>
              </w:r>
            </w:ins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ins w:id="31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83.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ins w:id="31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83.3</w:t>
              </w:r>
            </w:ins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ins w:id="313" w:author="Silas Baenziger2" w:date="2022-10-06T18:27:00Z"/>
        </w:rPr>
      </w:pPr>
      <w:ins w:id="312" w:author="Silas Baenziger2" w:date="2022-10-06T18:27:00Z">
        <w:r>
          <w:rPr>
            <w:rFonts w:cs="Times New Roman" w:ascii="Times New Roman" w:hAnsi="Times New Roman"/>
          </w:rPr>
        </w:r>
      </w:ins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ins w:id="314" w:author="Silas Baenziger2" w:date="2022-10-06T18:27:00Z">
        <w:r>
          <w:rPr>
            <w:rFonts w:cs="Times New Roman" w:ascii="Times New Roman" w:hAnsi="Times New Roman"/>
          </w:rPr>
          <w:t>Patient 2, female, AA</w:t>
        </w:r>
      </w:ins>
    </w:p>
    <w:tbl>
      <w:tblPr>
        <w:tblW w:w="1450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5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1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week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1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1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1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3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1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4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2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5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2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6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2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7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2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8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2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2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2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2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2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2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3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5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3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6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3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7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3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8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3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3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3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3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3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3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4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5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4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6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4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Bleeding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4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4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4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4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4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4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4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5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5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5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5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5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ever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5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5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5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5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5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6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6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6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6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6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6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6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Dyspnoea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6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6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6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7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7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7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7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7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7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7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7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7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Muscle cramps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7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8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8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8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8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8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8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8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8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8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8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9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atigue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39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9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9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9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9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9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9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9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39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0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0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0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Palpitations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0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0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0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0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0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0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0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1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1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1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1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1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Concentration / memory problems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1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1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1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1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1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2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2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2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2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2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2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2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Pain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2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2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2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3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3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3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3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3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3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2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3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3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3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Mood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3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4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4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4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4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4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4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4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4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4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4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5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Numbness / tingling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5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5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5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5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5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5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5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5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5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6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6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6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Tremor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6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6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6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6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6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6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6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7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7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7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7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7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QLQ-3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7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8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47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67</w:t>
              </w:r>
            </w:ins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ins w:id="478" w:author="Silas Baenziger2" w:date="2022-10-06T18:27:00Z"/>
        </w:rPr>
      </w:pPr>
      <w:ins w:id="477" w:author="Silas Baenziger2" w:date="2022-10-06T18:27:00Z">
        <w:r>
          <w:rPr>
            <w:rFonts w:cs="Times New Roman" w:ascii="Times New Roman" w:hAnsi="Times New Roman"/>
          </w:rPr>
        </w:r>
      </w:ins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ins w:id="479" w:author="Silas Baenziger2" w:date="2022-10-06T18:27:00Z">
        <w:r>
          <w:rPr>
            <w:rFonts w:cs="Times New Roman" w:ascii="Times New Roman" w:hAnsi="Times New Roman"/>
          </w:rPr>
          <w:t>Patient 3, male, AA</w:t>
        </w:r>
      </w:ins>
    </w:p>
    <w:tbl>
      <w:tblPr>
        <w:tblW w:w="1450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5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8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week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8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8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8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3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8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4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8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5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8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6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8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7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8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8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8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9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9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9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9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9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9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5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9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6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9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7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9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8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49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0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0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0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0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0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0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5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0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6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0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Bleeding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0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0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1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1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1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1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1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1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1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1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1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1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2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2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2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2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2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2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2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ever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2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2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2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3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3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3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3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3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3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3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3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3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3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4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4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4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4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4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4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Dyspnoea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4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4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4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4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5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5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5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5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5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5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5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5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5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5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6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6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6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6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6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Muscle cramps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6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6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6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6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6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7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7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7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7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7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7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7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7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7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7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8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8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8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8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atigue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58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8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8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8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8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8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9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9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9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9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9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9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9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9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9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59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0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0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0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Palpitations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0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0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0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0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0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0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0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1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1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1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1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1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1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1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1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1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1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2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2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Concentration / memory problems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2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2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2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2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2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2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2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2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3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3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3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3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3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3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3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3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3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3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4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Pain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4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4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4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4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4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4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4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4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4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5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5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5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5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5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5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5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5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5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5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Mood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6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6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6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6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6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6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6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6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6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6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7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7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7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7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7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7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7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7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7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Numbness / tingling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7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8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8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8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8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8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8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8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8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8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8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9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9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9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9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9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9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9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9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Tremor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69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69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0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0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0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0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0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0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0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0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0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0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1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1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1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1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1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1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1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QLQ-3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1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8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ins w:id="719" w:author="Silas Baenziger2" w:date="2022-10-06T18:27:00Z"/>
        </w:rPr>
      </w:pPr>
      <w:ins w:id="718" w:author="Silas Baenziger2" w:date="2022-10-06T18:27:00Z">
        <w:r>
          <w:rPr>
            <w:rFonts w:cs="Times New Roman" w:ascii="Times New Roman" w:hAnsi="Times New Roman"/>
          </w:rPr>
        </w:r>
      </w:ins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ins w:id="720" w:author="Silas Baenziger2" w:date="2022-10-06T18:27:00Z">
        <w:r>
          <w:rPr>
            <w:rFonts w:cs="Times New Roman" w:ascii="Times New Roman" w:hAnsi="Times New Roman"/>
          </w:rPr>
          <w:t>Patient 4, female, AA</w:t>
        </w:r>
      </w:ins>
    </w:p>
    <w:tbl>
      <w:tblPr>
        <w:tblW w:w="1450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5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2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week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2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2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2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3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2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4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2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5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2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6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2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7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2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8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3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3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3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3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3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3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3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5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3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6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3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7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3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8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4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4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4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4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4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4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4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5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4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6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4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Bleeding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4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5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5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5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5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5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5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5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5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5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5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6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6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6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6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6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6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6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6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6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6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7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7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7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7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7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ever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77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7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7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7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7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8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8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8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8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8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8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8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8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8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8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9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9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9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9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9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9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9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9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9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79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0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Dyspnoea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0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0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0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0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0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0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0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0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0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1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1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1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1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1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1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1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1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1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1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2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2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2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2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2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2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2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Muscle cramps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2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2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2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3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3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3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3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3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3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3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3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3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3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4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4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4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4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4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4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4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4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4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4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5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5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5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atigue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5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5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5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5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5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5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5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6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6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6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6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6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6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2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6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6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6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6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7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7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7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7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7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7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7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7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7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Palpitations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87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8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8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8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8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8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8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8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8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8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8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9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9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3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9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9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9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9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9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9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9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89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0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0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0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0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90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Concentration / memory problems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90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0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0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0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0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1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1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1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1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1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1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1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1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1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1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2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2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2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2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2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2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2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2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2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2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93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Pain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93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3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3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3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3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3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3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3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3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4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4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4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4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3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4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4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4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4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4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4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5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5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5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5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5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5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95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Mood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95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5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5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6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6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6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6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6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6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6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6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6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6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3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7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7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7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7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7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7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7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7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7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7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8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8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98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Numbness / tingling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98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8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8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8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8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8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8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9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9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9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9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9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9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9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9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9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99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0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0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0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0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0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0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0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0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0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Tremor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0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1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1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1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1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1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1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1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1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1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1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2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2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2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2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2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2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2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2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2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2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3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3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3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3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3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QLQ-3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3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8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3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83</w:t>
              </w:r>
            </w:ins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ins w:id="1038" w:author="Silas Baenziger2" w:date="2022-10-06T18:27:00Z"/>
        </w:rPr>
      </w:pPr>
      <w:ins w:id="1037" w:author="Silas Baenziger2" w:date="2022-10-06T18:27:00Z">
        <w:r>
          <w:rPr>
            <w:rFonts w:cs="Times New Roman" w:ascii="Times New Roman" w:hAnsi="Times New Roman"/>
          </w:rPr>
        </w:r>
      </w:ins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ins w:id="1039" w:author="Silas Baenziger2" w:date="2022-10-06T18:27:00Z">
        <w:r>
          <w:rPr>
            <w:rFonts w:cs="Times New Roman" w:ascii="Times New Roman" w:hAnsi="Times New Roman"/>
          </w:rPr>
          <w:t>Patient 5, male,  AA</w:t>
        </w:r>
      </w:ins>
    </w:p>
    <w:tbl>
      <w:tblPr>
        <w:tblW w:w="1453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5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531"/>
      </w:tblGrid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4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week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4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4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4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3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4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4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4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5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4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6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4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7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4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8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4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5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5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5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5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5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5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5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5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6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5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7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5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8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5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6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6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6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6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6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6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5</w:t>
              </w:r>
            </w:ins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6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6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6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Bleeding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6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6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7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7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7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7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7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7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7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7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7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7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8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8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8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8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8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8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8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8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8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8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ever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09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9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9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9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9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9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9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9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9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09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0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0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0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0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0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0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0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0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0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0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1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11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Dyspnoea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11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1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1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1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1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1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1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1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2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2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2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2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2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2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2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2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2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2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3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3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531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3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13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Muscle cramps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13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3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3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3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3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3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4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4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4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4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4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4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4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4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4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4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5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5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5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5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5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15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atigue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15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5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5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5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6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6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6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6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6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6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6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6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6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6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7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7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7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7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7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7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531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7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17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Palpitations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17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7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8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8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8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8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8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8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8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8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8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8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9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9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9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9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9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9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9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9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19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19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Concentration / memory problems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20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0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0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0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0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0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0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0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0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0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1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1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1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1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1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1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1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1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1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1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2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22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Pain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22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2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2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2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2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2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2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2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3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3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3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3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3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3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3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3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3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3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4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4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531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4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24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Mood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24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4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4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4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4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4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5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5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5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5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5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5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5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5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5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5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6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6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6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6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6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26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Numbness / tingling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26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6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6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6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7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7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7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7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7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7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7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7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7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7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8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8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8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8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8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8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8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28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Tremor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28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8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9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9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9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9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9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9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9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9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9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29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0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0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0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0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0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0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0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0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0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0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QLQ-3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ins w:id="131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5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ins w:id="131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58.3</w:t>
              </w:r>
            </w:ins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ins w:id="1313" w:author="Silas Baenziger2" w:date="2022-10-06T18:27:00Z"/>
        </w:rPr>
      </w:pPr>
      <w:ins w:id="1312" w:author="Silas Baenziger2" w:date="2022-10-06T18:27:00Z">
        <w:r>
          <w:rPr>
            <w:rFonts w:cs="Times New Roman" w:ascii="Times New Roman" w:hAnsi="Times New Roman"/>
          </w:rPr>
        </w:r>
      </w:ins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GB"/>
        </w:rPr>
      </w:pPr>
      <w:ins w:id="1314" w:author="Silas Baenziger2" w:date="2022-10-06T18:27:00Z">
        <w:r>
          <w:rPr>
            <w:rFonts w:cs="Times New Roman" w:ascii="Times New Roman" w:hAnsi="Times New Roman"/>
            <w:lang w:val="en-GB"/>
          </w:rPr>
          <w:t>Patient 6, male, AA</w:t>
        </w:r>
      </w:ins>
    </w:p>
    <w:tbl>
      <w:tblPr>
        <w:tblW w:w="1450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5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1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week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1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1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1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3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1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4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2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5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2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6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2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7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2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8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2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2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2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2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2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2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3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5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3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6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3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7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3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8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3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3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3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3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3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3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4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5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4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6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4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Bleeding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4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4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4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>
              <w:top w:val="single" w:sz="4" w:space="0" w:color="000000"/>
            </w:tcBorders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4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>
              <w:top w:val="single" w:sz="4" w:space="0" w:color="000000"/>
            </w:tcBorders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4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4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4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5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5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5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5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5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5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5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5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5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ever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5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6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6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6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6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6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6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6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6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6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6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7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7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7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7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7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Dyspnoea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7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7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7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7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7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8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8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8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8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8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8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8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8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8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8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9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Muscle cramps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39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9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9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9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9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9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9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9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39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0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0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0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0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0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0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40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atigue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40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0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0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1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1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1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1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1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1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1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1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1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1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2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2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42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Palpitations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42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2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2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2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2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2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2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3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3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3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3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3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3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3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3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43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Concentration / memory problems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43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4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4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4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4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4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4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4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4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4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4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5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5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5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5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45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Pain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45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5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5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5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5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6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6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6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6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6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6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6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6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6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6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47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Mood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47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7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7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7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7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7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7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7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7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8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8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8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8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8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8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48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Numbness / tingling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48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8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8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9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9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9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9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9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9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9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9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9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49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0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0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0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Tremor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0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0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0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0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0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0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0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1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1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1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1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1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1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1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1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1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QLQ-3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1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5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2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67</w:t>
              </w:r>
            </w:ins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ins w:id="1522" w:author="Silas Baenziger2" w:date="2022-10-06T18:27:00Z"/>
        </w:rPr>
      </w:pPr>
      <w:ins w:id="1521" w:author="Silas Baenziger2" w:date="2022-10-06T18:27:00Z">
        <w:r>
          <w:rPr>
            <w:rFonts w:cs="Times New Roman" w:ascii="Times New Roman" w:hAnsi="Times New Roman"/>
          </w:rPr>
        </w:r>
      </w:ins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ins w:id="1523" w:author="Silas Baenziger2" w:date="2022-10-06T18:27:00Z">
        <w:r>
          <w:rPr>
            <w:rFonts w:cs="Times New Roman" w:ascii="Times New Roman" w:hAnsi="Times New Roman"/>
          </w:rPr>
          <w:t>Patient 7, female, PNH</w:t>
        </w:r>
      </w:ins>
    </w:p>
    <w:tbl>
      <w:tblPr>
        <w:tblW w:w="1450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5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2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week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2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2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2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3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2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4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2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5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3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6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3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7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3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8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3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3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3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3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3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3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3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5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4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6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4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7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4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8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4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4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4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4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4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4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4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5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5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6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5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Bleeding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5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5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5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5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5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5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5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5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6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6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6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ever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6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6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6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6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6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6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6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7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7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7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7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Dyspnoea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7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7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7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7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7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7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8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8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8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8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8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atigue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8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8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8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8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8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9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9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9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9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9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9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Concentration / memory problems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59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9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9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59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0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0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0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0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0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0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0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Pain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0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0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0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1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1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1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1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1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1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1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1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Mood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1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1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2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2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2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2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2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2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2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2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2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Jaundice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2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3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3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3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3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3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3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3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3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3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3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Dysphagia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4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4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4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4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4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4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4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4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4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4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5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Hemoglobinuria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5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5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5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5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5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5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5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5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5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6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6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QLQ-3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6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8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GB"/>
          <w:ins w:id="1664" w:author="Silas Baenziger2" w:date="2022-10-06T18:27:00Z"/>
        </w:rPr>
      </w:pPr>
      <w:ins w:id="1663" w:author="Silas Baenziger2" w:date="2022-10-06T18:27:00Z">
        <w:r>
          <w:rPr>
            <w:rFonts w:cs="Times New Roman" w:ascii="Times New Roman" w:hAnsi="Times New Roman"/>
            <w:b/>
            <w:bCs/>
            <w:lang w:val="en-GB"/>
          </w:rPr>
        </w:r>
      </w:ins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ins w:id="1665" w:author="Silas Baenziger2" w:date="2022-10-06T18:27:00Z">
        <w:r>
          <w:rPr>
            <w:rFonts w:cs="Times New Roman" w:ascii="Times New Roman" w:hAnsi="Times New Roman"/>
          </w:rPr>
          <w:t>Patient 8, female, AA-PNH</w:t>
        </w:r>
      </w:ins>
    </w:p>
    <w:tbl>
      <w:tblPr>
        <w:tblW w:w="1453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55"/>
        <w:gridCol w:w="470"/>
        <w:gridCol w:w="435"/>
        <w:gridCol w:w="435"/>
        <w:gridCol w:w="435"/>
        <w:gridCol w:w="435"/>
        <w:gridCol w:w="435"/>
        <w:gridCol w:w="435"/>
        <w:gridCol w:w="435"/>
        <w:gridCol w:w="435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6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week</w:t>
              </w:r>
            </w:ins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6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6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6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3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7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4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7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5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7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6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7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7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7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8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7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7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7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7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7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8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8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5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8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6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8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7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8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8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8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8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8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8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8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9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9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5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9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6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9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Bleeding</w:t>
              </w:r>
            </w:ins>
          </w:p>
        </w:tc>
        <w:tc>
          <w:tcPr>
            <w:tcW w:w="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69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9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9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9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9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69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0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0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0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0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0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0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0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0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0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0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1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1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1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1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1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1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1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1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1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1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72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ever</w:t>
              </w:r>
            </w:ins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72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2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2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2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2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2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2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2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2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3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3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3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3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3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3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3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3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3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3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4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4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4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4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4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4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4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74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Dyspnoea</w:t>
              </w:r>
            </w:ins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74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4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5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5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5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5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5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5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5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5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5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5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6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6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6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6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6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6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6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6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6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6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7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7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7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7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77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atigue</w:t>
              </w:r>
            </w:ins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77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7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7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7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7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8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8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8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8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8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8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8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8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8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8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9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9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9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9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9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9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9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9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9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79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0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80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Concentration / memory problems</w:t>
              </w:r>
            </w:ins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80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0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0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0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0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0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0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0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1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1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1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1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1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1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1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1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1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1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2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2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2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2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2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2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2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2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82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Pain</w:t>
              </w:r>
            </w:ins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82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3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3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3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3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3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3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3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3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3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3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4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4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4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4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4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4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4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4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4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4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5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5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5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5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5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85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Mood</w:t>
              </w:r>
            </w:ins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85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5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5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5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6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6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6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6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6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6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6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6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6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6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7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7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7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7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7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7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7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7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7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7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8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8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88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Jaundice</w:t>
              </w:r>
            </w:ins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88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8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8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8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8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8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8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9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9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9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9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9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9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9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9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9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89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0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0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0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0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0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0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0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0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0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0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Dysphagia</w:t>
              </w:r>
            </w:ins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1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1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1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1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1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1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1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1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1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1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1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2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2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2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2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2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2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2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2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2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2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3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3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3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3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3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3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3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Hemoglobinuria</w:t>
              </w:r>
            </w:ins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3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3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3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4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4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4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4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4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4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4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4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4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4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5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5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5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53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54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5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56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57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5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59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60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61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62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6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QLQ-30</w:t>
              </w:r>
            </w:ins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6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0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65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100</w:t>
              </w:r>
            </w:ins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ins w:id="1967" w:author="Silas Baenziger2" w:date="2022-10-06T18:27:00Z"/>
        </w:rPr>
      </w:pPr>
      <w:ins w:id="1966" w:author="Silas Baenziger2" w:date="2022-10-06T18:27:00Z">
        <w:r>
          <w:rPr>
            <w:rFonts w:cs="Times New Roman" w:ascii="Times New Roman" w:hAnsi="Times New Roman"/>
          </w:rPr>
        </w:r>
      </w:ins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ins w:id="1968" w:author="Silas Baenziger2" w:date="2022-10-06T18:27:00Z">
        <w:r>
          <w:rPr>
            <w:rFonts w:cs="Times New Roman" w:ascii="Times New Roman" w:hAnsi="Times New Roman"/>
          </w:rPr>
          <w:t>Patient 9, female, PNH</w:t>
        </w:r>
      </w:ins>
    </w:p>
    <w:tbl>
      <w:tblPr>
        <w:tblW w:w="1450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5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6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week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7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7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7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3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7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4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7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5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7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6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7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7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7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8</w:t>
              </w:r>
            </w:ins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7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7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8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8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8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8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8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5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8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6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8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7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8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8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8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19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8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0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9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1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9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2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9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3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9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4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9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5</w:t>
              </w:r>
            </w:ins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9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26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9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Bleeding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199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9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199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0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0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0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0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0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0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0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0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0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0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1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1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1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1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1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1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1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1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1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1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2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2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2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023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ever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02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2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2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2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2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2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3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3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3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3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3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3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3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3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3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3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4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4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4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4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4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4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4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4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4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4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050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Dyspnoea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05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5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5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5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5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5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5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5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5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6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6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6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6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6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6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6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6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6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6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7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7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7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7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7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7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7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07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Fatigue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07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7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8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8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8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8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8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8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8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8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8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8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9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9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9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9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9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9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9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9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9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09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0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0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0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0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104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Concentration / memory problems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10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0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0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0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0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1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1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1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1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1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1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1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1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1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1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2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2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2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2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2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2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2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2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2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2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  <w:tc>
          <w:tcPr>
            <w:tcW w:w="496" w:type="dxa"/>
            <w:tcBorders/>
            <w:shd w:fill="C5E0B3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3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1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131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Pain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13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3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3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3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FE599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3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2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3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3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3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4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shd w:fill="F7CAAC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4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3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4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4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4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4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4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4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4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4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5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5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5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5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5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5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5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5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158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Mood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15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6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6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6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6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6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6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6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6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6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6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7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7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7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7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7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7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7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7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7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7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8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8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8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8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8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185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Jaundice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18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8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8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8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9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9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9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9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9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9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9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9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9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19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0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0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0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0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0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0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0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0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0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0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1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1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212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Dysphagia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21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1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1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1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1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1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1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2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2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2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2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2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2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2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2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2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2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3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3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3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3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3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3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3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3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3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239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Hemoglobinuria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24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4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4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4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4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4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4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4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4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4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5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5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5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5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5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5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56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57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58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59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60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61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62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63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64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65" w:author="Silas Baenziger2" w:date="2022-10-06T18:27:00Z">
              <w:r>
                <w:rPr>
                  <w:rFonts w:cs="Times New Roman" w:ascii="Times New Roman" w:hAnsi="Times New Roman"/>
                  <w:color w:val="000000"/>
                </w:rPr>
                <w:t>0</w:t>
              </w:r>
            </w:ins>
          </w:p>
        </w:tc>
      </w:tr>
      <w:tr>
        <w:trPr>
          <w:trHeight w:val="334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266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QLQ-30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ins w:id="2267" w:author="Silas Baenziger2" w:date="2022-10-06T18:27:00Z">
              <w:r>
                <w:rPr>
                  <w:rFonts w:eastAsia="Times New Roman" w:cs="Times New Roman" w:ascii="Times New Roman" w:hAnsi="Times New Roman"/>
                  <w:color w:val="000000"/>
                  <w:lang w:eastAsia="de-CH"/>
                </w:rPr>
                <w:t>67</w:t>
              </w:r>
            </w:ins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lang w:eastAsia="de-CH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eastAsia="de-CH"/>
              </w:rPr>
            </w:pPr>
            <w:ins w:id="2268" w:author="Silas Baenziger2" w:date="2022-10-06T18:27:00Z">
              <w:r>
                <w:rPr>
                  <w:rFonts w:eastAsia="Times New Roman" w:cs="Times New Roman" w:ascii="Times New Roman" w:hAnsi="Times New Roman"/>
                  <w:lang w:eastAsia="de-CH"/>
                </w:rPr>
                <w:t>67</w:t>
              </w:r>
            </w:ins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shd w:fill="C5E0B3" w:val="clear"/>
          <w:lang w:val="en-GB"/>
          <w:ins w:id="2276" w:author="Silas Baenziger2" w:date="2022-10-06T18:27:00Z"/>
        </w:rPr>
      </w:pPr>
      <w:ins w:id="2269" w:author="Silas Baenziger2" w:date="2022-10-06T18:27:00Z">
        <w:r>
          <w:rPr>
            <w:rFonts w:cs="Times New Roman" w:ascii="Times New Roman" w:hAnsi="Times New Roman"/>
            <w:lang w:val="en-GB"/>
          </w:rPr>
          <w:t xml:space="preserve">0 = no symptoms, </w:t>
        </w:r>
      </w:ins>
      <w:ins w:id="2270" w:author="Silas Baenziger2" w:date="2022-10-06T18:27:00Z">
        <w:r>
          <w:rPr>
            <w:rFonts w:cs="Times New Roman" w:ascii="Times New Roman" w:hAnsi="Times New Roman"/>
            <w:shd w:fill="C5E0B3" w:val="clear"/>
            <w:lang w:val="en-GB"/>
          </w:rPr>
          <w:t>1</w:t>
        </w:r>
      </w:ins>
      <w:ins w:id="2271" w:author="Silas Baenziger2" w:date="2022-10-06T18:27:00Z">
        <w:r>
          <w:rPr>
            <w:rFonts w:cs="Times New Roman" w:ascii="Times New Roman" w:hAnsi="Times New Roman"/>
            <w:lang w:val="en-GB"/>
          </w:rPr>
          <w:t xml:space="preserve"> = mild symptoms, </w:t>
        </w:r>
      </w:ins>
      <w:ins w:id="2272" w:author="Silas Baenziger2" w:date="2022-10-06T18:27:00Z">
        <w:r>
          <w:rPr>
            <w:rFonts w:cs="Times New Roman" w:ascii="Times New Roman" w:hAnsi="Times New Roman"/>
            <w:shd w:fill="FFE599" w:val="clear"/>
            <w:lang w:val="en-GB"/>
          </w:rPr>
          <w:t>2</w:t>
        </w:r>
      </w:ins>
      <w:ins w:id="2273" w:author="Silas Baenziger2" w:date="2022-10-06T18:27:00Z">
        <w:r>
          <w:rPr>
            <w:rFonts w:cs="Times New Roman" w:ascii="Times New Roman" w:hAnsi="Times New Roman"/>
            <w:lang w:val="en-GB"/>
          </w:rPr>
          <w:t xml:space="preserve"> = moderate symptoms, </w:t>
        </w:r>
      </w:ins>
      <w:ins w:id="2274" w:author="Silas Baenziger2" w:date="2022-10-06T18:27:00Z">
        <w:r>
          <w:rPr>
            <w:rFonts w:cs="Times New Roman" w:ascii="Times New Roman" w:hAnsi="Times New Roman"/>
            <w:shd w:fill="F7CAAC" w:val="clear"/>
            <w:lang w:val="en-GB"/>
          </w:rPr>
          <w:t>3</w:t>
        </w:r>
      </w:ins>
      <w:ins w:id="2275" w:author="Silas Baenziger2" w:date="2022-10-06T18:27:00Z">
        <w:r>
          <w:rPr>
            <w:rFonts w:cs="Times New Roman" w:ascii="Times New Roman" w:hAnsi="Times New Roman"/>
            <w:lang w:val="en-GB"/>
          </w:rPr>
          <w:t xml:space="preserve"> = severe symptoms</w:t>
        </w:r>
      </w:ins>
    </w:p>
    <w:p>
      <w:pPr>
        <w:pStyle w:val="Normal"/>
        <w:rPr>
          <w:rFonts w:ascii="Times New Roman" w:hAnsi="Times New Roman" w:cs="Times New Roman"/>
          <w:b/>
          <w:b/>
          <w:bCs/>
          <w:shd w:fill="C5E0B3" w:val="clear"/>
          <w:lang w:val="en-GB"/>
          <w:ins w:id="2278" w:author="Silas Baenziger2" w:date="2022-10-06T18:27:00Z"/>
        </w:rPr>
      </w:pPr>
      <w:ins w:id="2277" w:author="Silas Baenziger2" w:date="2022-10-06T18:27:00Z">
        <w:r>
          <w:rPr>
            <w:rFonts w:cs="Times New Roman" w:ascii="Times New Roman" w:hAnsi="Times New Roman"/>
            <w:b/>
            <w:bCs/>
            <w:shd w:fill="C5E0B3" w:val="clear"/>
            <w:lang w:val="en-GB"/>
          </w:rPr>
        </w:r>
      </w:ins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Table </w:t>
      </w:r>
      <w:del w:id="2279" w:author="Silas Baenziger2" w:date="2022-10-06T18:29:00Z">
        <w:r>
          <w:rPr>
            <w:rFonts w:cs="Times New Roman" w:ascii="Times New Roman" w:hAnsi="Times New Roman"/>
            <w:b/>
            <w:bCs/>
            <w:lang w:val="en-GB"/>
          </w:rPr>
          <w:delText>5</w:delText>
        </w:r>
      </w:del>
      <w:ins w:id="2280" w:author="Silas Baenziger2" w:date="2022-10-06T18:29:00Z">
        <w:r>
          <w:rPr>
            <w:rFonts w:cs="Times New Roman" w:ascii="Times New Roman" w:hAnsi="Times New Roman"/>
            <w:b/>
            <w:bCs/>
            <w:lang w:val="en-GB"/>
          </w:rPr>
          <w:t>7</w:t>
        </w:r>
      </w:ins>
      <w:r>
        <w:rPr>
          <w:rFonts w:cs="Times New Roman" w:ascii="Times New Roman" w:hAnsi="Times New Roman"/>
          <w:b/>
          <w:bCs/>
          <w:lang w:val="en-GB"/>
        </w:rPr>
        <w:t xml:space="preserve">: Patient interviews 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4"/>
        <w:gridCol w:w="2003"/>
        <w:gridCol w:w="2003"/>
        <w:gridCol w:w="2002"/>
      </w:tblGrid>
      <w:tr>
        <w:trPr>
          <w:trHeight w:val="271" w:hRule="atLeast"/>
        </w:trPr>
        <w:tc>
          <w:tcPr>
            <w:tcW w:w="3154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Week 3 (n = 9)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onth 3 (n = 8)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onth 6 (n = 9)</w:t>
            </w:r>
          </w:p>
        </w:tc>
      </w:tr>
      <w:tr>
        <w:trPr>
          <w:trHeight w:val="388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ve technical problems occurred?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= 9 (100%)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= 8 (100%)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= 9 (100%)</w:t>
            </w:r>
          </w:p>
        </w:tc>
      </w:tr>
      <w:tr>
        <w:trPr>
          <w:trHeight w:val="754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as the questionnaire easy to understand?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ery easy = 7 (78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airly easy = 2 (22%)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ery easy = 8 (100%)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ery easy = 8 (89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airly easy = 1 (11%)</w:t>
            </w:r>
          </w:p>
        </w:tc>
      </w:tr>
      <w:tr>
        <w:trPr>
          <w:trHeight w:val="552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ow would you rate time consumption for the application?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leasant = 9 (100%)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leasant = 8 (100%)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leasant = 9 (100%)</w:t>
            </w:r>
          </w:p>
        </w:tc>
      </w:tr>
      <w:tr>
        <w:trPr>
          <w:trHeight w:val="680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o you see the application as a burden?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= 9 (100%)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= 7 (88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 little = 1 (13%)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= 8 (89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 little = 1 (11%)</w:t>
            </w:r>
          </w:p>
        </w:tc>
      </w:tr>
      <w:tr>
        <w:trPr>
          <w:trHeight w:val="1048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ould you prefer to enter symptoms more/less often?</w:t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ess often = 1 (11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ame = 7 (78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ore often = 1 (11%)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ess often = 2 (25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ame = 6 (75%)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ess often = 2 (22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ame = 6 (67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ore often = 1 (11%)</w:t>
            </w:r>
          </w:p>
        </w:tc>
      </w:tr>
      <w:tr>
        <w:trPr>
          <w:trHeight w:val="1314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ave the self-help instructions helped you?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= 2 (25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t much = 4 (50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airly = 1 (13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answer = 1 (13%)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t much = 4 (44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airly = 2 (22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ery = 1 (11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answer = 2 (22%)</w:t>
            </w:r>
          </w:p>
        </w:tc>
      </w:tr>
      <w:tr>
        <w:trPr>
          <w:trHeight w:val="1318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re the warnings consistent with your symptom experience?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ometimes = 2 (25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ften = 2 (25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warnings = 4 (50%)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ometimes = 3 (33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ften = 1 (11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lways = 1 (11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warnings = 4 (50%)</w:t>
            </w:r>
          </w:p>
        </w:tc>
      </w:tr>
      <w:tr>
        <w:trPr>
          <w:trHeight w:val="1058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hat device did you use? (multiple answers possible)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martphone = 7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ablet = 1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mputer = 3</w:t>
            </w:r>
          </w:p>
        </w:tc>
      </w:tr>
      <w:tr>
        <w:trPr>
          <w:trHeight w:val="555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ow would you rate the applications usability?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asy to use = 9 (100%)</w:t>
            </w:r>
          </w:p>
        </w:tc>
      </w:tr>
      <w:tr>
        <w:trPr>
          <w:trHeight w:val="1061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hat factors have let to lack of compliance? (multiple answers possible)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usy = 4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orgetting = 4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symptoms = 1</w:t>
            </w:r>
          </w:p>
        </w:tc>
      </w:tr>
      <w:tr>
        <w:trPr>
          <w:trHeight w:val="522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ave you been contacted by your physician?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= 9 (100%)</w:t>
            </w:r>
          </w:p>
        </w:tc>
      </w:tr>
      <w:tr>
        <w:trPr>
          <w:trHeight w:val="828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id you see a personal benefit from the application?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 = 5 (56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= 4 (44%)</w:t>
            </w:r>
          </w:p>
        </w:tc>
      </w:tr>
      <w:tr>
        <w:trPr>
          <w:trHeight w:val="599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ow difficult was the applications integration into daily life?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ery easy = 9 (100%)</w:t>
            </w:r>
          </w:p>
        </w:tc>
      </w:tr>
      <w:tr>
        <w:trPr>
          <w:trHeight w:val="555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re you satisfied with the application?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 = 9 (100%)</w:t>
            </w:r>
          </w:p>
        </w:tc>
      </w:tr>
      <w:tr>
        <w:trPr>
          <w:trHeight w:val="721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ould you continue to use the application?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 = 7 (78%)</w:t>
            </w:r>
          </w:p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= 2 (22%)</w:t>
            </w:r>
          </w:p>
        </w:tc>
      </w:tr>
      <w:tr>
        <w:trPr>
          <w:trHeight w:val="515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ould you recommend the application to other patients?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0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 = 9 (100%)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del w:id="2281" w:author="Silas Baenziger2" w:date="2022-10-06T18:29:00Z">
        <w:r>
          <w:rPr>
            <w:rFonts w:cs="Times New Roman" w:ascii="Times New Roman" w:hAnsi="Times New Roman"/>
            <w:b/>
            <w:bCs/>
          </w:rPr>
          <w:delText>6</w:delText>
        </w:r>
      </w:del>
      <w:ins w:id="2282" w:author="Silas Baenziger2" w:date="2022-10-06T18:29:00Z">
        <w:r>
          <w:rPr>
            <w:rFonts w:cs="Times New Roman" w:ascii="Times New Roman" w:hAnsi="Times New Roman"/>
            <w:b/>
            <w:bCs/>
          </w:rPr>
          <w:t>8</w:t>
        </w:r>
      </w:ins>
      <w:r>
        <w:rPr>
          <w:rFonts w:cs="Times New Roman" w:ascii="Times New Roman" w:hAnsi="Times New Roman"/>
          <w:b/>
          <w:bCs/>
        </w:rPr>
        <w:t>: Patient comments</w:t>
      </w:r>
    </w:p>
    <w:tbl>
      <w:tblPr>
        <w:tblW w:w="146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3477"/>
        <w:gridCol w:w="3477"/>
        <w:gridCol w:w="3477"/>
        <w:gridCol w:w="3477"/>
      </w:tblGrid>
      <w:tr>
        <w:trPr>
          <w:trHeight w:val="611" w:hRule="atLeast"/>
        </w:trPr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Did you have symptoms, which were not mentioned in the questionnaire?</w:t>
            </w:r>
          </w:p>
        </w:tc>
        <w:tc>
          <w:tcPr>
            <w:tcW w:w="3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Which functions would you like to include into the application?</w:t>
            </w:r>
          </w:p>
        </w:tc>
        <w:tc>
          <w:tcPr>
            <w:tcW w:w="3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What would you change within the application?</w:t>
            </w:r>
          </w:p>
        </w:tc>
        <w:tc>
          <w:tcPr>
            <w:tcW w:w="3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Other comments</w:t>
            </w:r>
          </w:p>
        </w:tc>
      </w:tr>
      <w:tr>
        <w:trPr>
          <w:trHeight w:val="707" w:hRule="atLeast"/>
        </w:trPr>
        <w:tc>
          <w:tcPr>
            <w:tcW w:w="704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 1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ausea and chest pain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minders for medication and hospital visits would be useful.”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raphs for vital parameters and blood values could be improved.”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mpliance would be higher, if physicians would use the application.”</w:t>
            </w:r>
          </w:p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atigue warning was triggered too early, I wouldn’t see a doctor because of this.”</w:t>
            </w:r>
          </w:p>
        </w:tc>
      </w:tr>
      <w:tr>
        <w:trPr>
          <w:trHeight w:val="243" w:hRule="atLeast"/>
        </w:trPr>
        <w:tc>
          <w:tcPr>
            <w:tcW w:w="704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 2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mprove the visual attractiveness.”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ery interesting application. It’s assuring to have something at hand if symptoms would occur.”</w:t>
            </w:r>
          </w:p>
        </w:tc>
      </w:tr>
      <w:tr>
        <w:trPr>
          <w:trHeight w:val="231" w:hRule="atLeast"/>
        </w:trPr>
        <w:tc>
          <w:tcPr>
            <w:tcW w:w="704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 3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 calendar function with doctors’ visits.”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e application would have been very useful in the beginning of my disease.”</w:t>
            </w:r>
          </w:p>
        </w:tc>
      </w:tr>
      <w:tr>
        <w:trPr>
          <w:trHeight w:val="231" w:hRule="atLeast"/>
        </w:trPr>
        <w:tc>
          <w:tcPr>
            <w:tcW w:w="704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 4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 possibility to ask questions to the caretakers without the need of a personal consultation.”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dvice for self-care is good, although I already know these measures and therefore don’t need them anymore.”</w:t>
            </w:r>
          </w:p>
        </w:tc>
      </w:tr>
      <w:tr>
        <w:trPr>
          <w:trHeight w:val="231" w:hRule="atLeast"/>
        </w:trPr>
        <w:tc>
          <w:tcPr>
            <w:tcW w:w="704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 5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ntegration of blood values and vital parameter from the hospital IT system would give a good overview for patients. Additionally the integration of therapies would help to see therapy effect.”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fter stem cell transplantation, the symptoms change compared to AA.”</w:t>
            </w:r>
          </w:p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lf-care advice did not help much, because I have seven years of experience and was monitored closely. It would certainly help others with less experience.”</w:t>
            </w:r>
          </w:p>
        </w:tc>
      </w:tr>
      <w:tr>
        <w:trPr>
          <w:trHeight w:val="243" w:hRule="atLeast"/>
        </w:trPr>
        <w:tc>
          <w:tcPr>
            <w:tcW w:w="704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 6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arnings were triggered too early for me.”</w:t>
            </w:r>
          </w:p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e application is easy to use and would certainly be a help for newly diagnosed patients.”</w:t>
            </w:r>
          </w:p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 didn’t benefit from the application, because I’m experienced and familiar with my symptoms and management.”</w:t>
            </w:r>
          </w:p>
        </w:tc>
      </w:tr>
      <w:tr>
        <w:trPr>
          <w:trHeight w:val="231" w:hRule="atLeast"/>
        </w:trPr>
        <w:tc>
          <w:tcPr>
            <w:tcW w:w="704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 7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 possibility to exchange experiences with other patients.”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sign could be more attractive.”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e application would be a big help in the early stage of the disease. Later the benefit declines.”</w:t>
            </w:r>
          </w:p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dvice and warnings are helpful when coping with the disease.”</w:t>
            </w:r>
          </w:p>
        </w:tc>
      </w:tr>
      <w:tr>
        <w:trPr>
          <w:trHeight w:val="231" w:hRule="atLeast"/>
        </w:trPr>
        <w:tc>
          <w:tcPr>
            <w:tcW w:w="704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 8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e application helps with self-reflexion and gives good feedback.”</w:t>
            </w:r>
          </w:p>
        </w:tc>
      </w:tr>
      <w:tr>
        <w:trPr>
          <w:trHeight w:val="243" w:hRule="atLeast"/>
        </w:trPr>
        <w:tc>
          <w:tcPr>
            <w:tcW w:w="704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 9</w:t>
            </w:r>
          </w:p>
        </w:tc>
        <w:tc>
          <w:tcPr>
            <w:tcW w:w="34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or fatigue the questionnaire would be best every three days.”</w:t>
            </w:r>
          </w:p>
        </w:tc>
      </w:tr>
    </w:tbl>
    <w:p>
      <w:pPr>
        <w:sectPr>
          <w:type w:val="nextPage"/>
          <w:pgSz w:orient="landscape" w:w="16838" w:h="11906"/>
          <w:pgMar w:left="1134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del w:id="2283" w:author="Silas Baenziger2" w:date="2022-10-06T18:29:00Z">
        <w:r>
          <w:rPr>
            <w:rFonts w:cs="Times New Roman" w:ascii="Times New Roman" w:hAnsi="Times New Roman"/>
            <w:b/>
            <w:bCs/>
          </w:rPr>
          <w:delText>7</w:delText>
        </w:r>
      </w:del>
      <w:ins w:id="2284" w:author="Silas Baenziger2" w:date="2022-10-06T18:29:00Z">
        <w:r>
          <w:rPr>
            <w:rFonts w:cs="Times New Roman" w:ascii="Times New Roman" w:hAnsi="Times New Roman"/>
            <w:b/>
            <w:bCs/>
          </w:rPr>
          <w:t>9</w:t>
        </w:r>
      </w:ins>
      <w:r>
        <w:rPr>
          <w:rFonts w:cs="Times New Roman" w:ascii="Times New Roman" w:hAnsi="Times New Roman"/>
          <w:b/>
          <w:bCs/>
        </w:rPr>
        <w:t>: Caretaker interviews</w:t>
      </w:r>
    </w:p>
    <w:tbl>
      <w:tblPr>
        <w:tblW w:w="142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1854"/>
        <w:gridCol w:w="1854"/>
        <w:gridCol w:w="1855"/>
        <w:gridCol w:w="1855"/>
        <w:gridCol w:w="1855"/>
        <w:gridCol w:w="1767"/>
        <w:gridCol w:w="1619"/>
      </w:tblGrid>
      <w:tr>
        <w:trPr>
          <w:cantSplit w:val="true"/>
        </w:trPr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ysician 1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ysician 2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ysician 3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ysician 4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ysician 5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rse 1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rse 2</w:t>
            </w:r>
          </w:p>
        </w:tc>
      </w:tr>
      <w:tr>
        <w:trPr>
          <w:cantSplit w:val="true"/>
        </w:trPr>
        <w:tc>
          <w:tcPr>
            <w:tcW w:w="1618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ve technical problems occurred?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, a password reset fail.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, two password reset fails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>
          <w:cantSplit w:val="true"/>
        </w:trPr>
        <w:tc>
          <w:tcPr>
            <w:tcW w:w="1618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id you have a benefit from the tool?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sure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t much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, because Symptoms are not reported the same as during visits.”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, for better understanding the patients’ situation.”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, the questionnaire is an extension of usually asked symptoms in patient visits.”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, as an overview and for symptom monitoring.”</w:t>
            </w:r>
          </w:p>
        </w:tc>
      </w:tr>
      <w:tr>
        <w:trPr>
          <w:cantSplit w:val="true"/>
        </w:trPr>
        <w:tc>
          <w:tcPr>
            <w:tcW w:w="1618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Physicians) Have you received symptom alerts?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, often. Uncertainty on how to respond was an issue in the beginning.”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618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Physicians) Did you react to symptom alerts?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, but they were mentioned during visits.”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, symptoms were discussed during visits.”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618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Nurses) Do you feel confident to manage the symptom reports?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, for severe symptoms certainly. Guidelines would be helpful though.”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, but guidelines would be needed for implementation into routine care.”</w:t>
            </w:r>
          </w:p>
        </w:tc>
      </w:tr>
      <w:tr>
        <w:trPr>
          <w:cantSplit w:val="true"/>
        </w:trPr>
        <w:tc>
          <w:tcPr>
            <w:tcW w:w="1618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ow do you rate the time effort for the tool?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arely any effort.”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ery little effort.”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nimal effort.”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mall.”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nimal effort. A time frame should be planned for clinical management.”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mall, though we were not fully integrated into the workflow.”</w:t>
            </w:r>
          </w:p>
        </w:tc>
      </w:tr>
      <w:tr>
        <w:trPr>
          <w:cantSplit w:val="true"/>
        </w:trPr>
        <w:tc>
          <w:tcPr>
            <w:tcW w:w="1618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re you satisfied with the application?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s on the goal. It doesn’t help physicians a lot, but opens a new possibility for communication between nurses and patients.”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, although the app wasn’t part of treatment and not used much. But it’s good for gathering patient-specific data and symptom overview.”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. The tool works flawless and is an interesting extension, especially because patients tend to make a better impression during routine visits.”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. Especially the symptom feedback for patients my be useful.”</w:t>
            </w:r>
          </w:p>
        </w:tc>
      </w:tr>
      <w:tr>
        <w:trPr>
          <w:cantSplit w:val="true"/>
        </w:trPr>
        <w:tc>
          <w:tcPr>
            <w:tcW w:w="1618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ould you continue to use the application?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, but for several patients we need a time-efficient management.”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, but preferable within the hospital IT system.”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, we need tools in the future to better assist the patients.”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</w:tr>
      <w:tr>
        <w:trPr>
          <w:cantSplit w:val="true"/>
        </w:trPr>
        <w:tc>
          <w:tcPr>
            <w:tcW w:w="1618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ould you recommend the tool to others?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or young doctors certainly, it could help them to gain experience for rare diseases.”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, when patient communication can be improved with it.”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, if it can be integrated into daily routine.”</w:t>
            </w:r>
          </w:p>
        </w:tc>
      </w:tr>
      <w:tr>
        <w:trPr>
          <w:cantSplit w:val="true"/>
        </w:trPr>
        <w:tc>
          <w:tcPr>
            <w:tcW w:w="1618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hich functions does the tool lack?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n alarm function for patients.”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erapies should be integrated to for comparison between strategies and better detection of improvements or worsening.”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 contact function. But it must be certain that this function is monitored closely and leads to an adequate response from clinicians.”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unctions are good, important is to use the given information for tailored improvements in therapy.”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 reminder for medication intake and hospital visits would be useful.”</w:t>
            </w:r>
          </w:p>
        </w:tc>
      </w:tr>
      <w:tr>
        <w:trPr>
          <w:cantSplit w:val="true"/>
        </w:trPr>
        <w:tc>
          <w:tcPr>
            <w:tcW w:w="1618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ould you improve something within the tool?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Questionnaire intervals should be adapted to the patients’ needs.”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e integration into the hospital IT system is important for the workflow.”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or integration into therapy, the tool needs to be integrated into workflow and managed in real-time.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or implementation into practice, it is important to have responsibilities and tasks well defined.”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or implementation into practice we would need to specify tasks between nurses and physicians and train both in the application usage.”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e tool management must be discussed between nurses and physicians and tasks defined.”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e cut-offs for symptom alerts must be clear to the caretakers to ensure proper actions.”</w:t>
            </w:r>
          </w:p>
        </w:tc>
      </w:tr>
      <w:tr>
        <w:trPr>
          <w:cantSplit w:val="true"/>
        </w:trPr>
        <w:tc>
          <w:tcPr>
            <w:tcW w:w="1618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mments</w:t>
            </w:r>
          </w:p>
        </w:tc>
        <w:tc>
          <w:tcPr>
            <w:tcW w:w="1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t’s important to integrate technical development into patient care. Especially for older, immobile patients this could have a positive impact.”</w:t>
            </w:r>
          </w:p>
        </w:tc>
        <w:tc>
          <w:tcPr>
            <w:tcW w:w="1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e tool could be an enhancement for the care setting without much effort needed.”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e integration into the hospital IT system and into treatment routine is important for such a tool.”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Verdana" w:hAnsi="Verdana" w:eastAsia="Calibri" w:cs="Verdana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Times New Roman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color w:val="1F3864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Times New Roman" w:cs="Times New Roman"/>
      <w:color w:val="1F3864"/>
      <w:sz w:val="24"/>
      <w:szCs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Verdana" w:hAnsi="Verdana" w:eastAsia="Times New Roman" w:cs="Times New Roman"/>
      <w:color w:val="000000"/>
      <w:sz w:val="32"/>
      <w:szCs w:val="32"/>
    </w:rPr>
  </w:style>
  <w:style w:type="character" w:styleId="KeinLeerraumZchn">
    <w:name w:val="Kein Leerraum Zchn"/>
    <w:qFormat/>
    <w:rPr>
      <w:rFonts w:ascii="Verdana" w:hAnsi="Verdana" w:eastAsia="Times New Roman" w:cs="Verdana"/>
    </w:rPr>
  </w:style>
  <w:style w:type="character" w:styleId="Berschrift2Zchn">
    <w:name w:val="Überschrift 2 Zchn"/>
    <w:qFormat/>
    <w:rPr>
      <w:rFonts w:ascii="Verdana" w:hAnsi="Verdana" w:eastAsia="Times New Roman" w:cs="Times New Roman"/>
      <w:color w:val="1F3864"/>
      <w:sz w:val="28"/>
      <w:szCs w:val="26"/>
    </w:rPr>
  </w:style>
  <w:style w:type="character" w:styleId="Berschrift3Zchn">
    <w:name w:val="Überschrift 3 Zchn"/>
    <w:qFormat/>
    <w:rPr>
      <w:rFonts w:ascii="Verdana" w:hAnsi="Verdana" w:eastAsia="Times New Roman" w:cs="Times New Roman"/>
      <w:color w:val="1F3864"/>
      <w:sz w:val="24"/>
      <w:szCs w:val="24"/>
    </w:rPr>
  </w:style>
  <w:style w:type="character" w:styleId="Emphasis">
    <w:name w:val="Emphasis"/>
    <w:qFormat/>
    <w:rPr>
      <w:rFonts w:ascii="Verdana" w:hAnsi="Verdana" w:cs="Verdana"/>
      <w:i/>
      <w:iCs/>
      <w:color w:val="000000"/>
      <w:sz w:val="22"/>
    </w:rPr>
  </w:style>
  <w:style w:type="character" w:styleId="StrongEmphasis">
    <w:name w:val="Strong"/>
    <w:qFormat/>
    <w:rPr>
      <w:rFonts w:ascii="Verdana" w:hAnsi="Verdana" w:cs="Verdana"/>
      <w:b/>
      <w:bCs/>
      <w:sz w:val="22"/>
    </w:rPr>
  </w:style>
  <w:style w:type="character" w:styleId="IntensiveHervorhebung">
    <w:name w:val="Intensive Hervorhebung"/>
    <w:qFormat/>
    <w:rPr>
      <w:rFonts w:ascii="Verdana" w:hAnsi="Verdana" w:cs="Verdana"/>
      <w:i/>
      <w:iCs/>
      <w:color w:val="2F5496"/>
      <w:sz w:val="22"/>
    </w:rPr>
  </w:style>
  <w:style w:type="character" w:styleId="ZitatZchn">
    <w:name w:val="Zitat Zchn"/>
    <w:qFormat/>
    <w:rPr>
      <w:rFonts w:ascii="Verdana" w:hAnsi="Verdana" w:cs="Verdana"/>
      <w:i/>
      <w:iCs/>
      <w:color w:val="404040"/>
    </w:rPr>
  </w:style>
  <w:style w:type="character" w:styleId="SchwacherVerweis">
    <w:name w:val="Schwacher Verweis"/>
    <w:qFormat/>
    <w:rPr>
      <w:rFonts w:ascii="Verdana" w:hAnsi="Verdana" w:cs="Verdana"/>
      <w:smallCaps/>
      <w:color w:val="5A5A5A"/>
      <w:sz w:val="22"/>
    </w:rPr>
  </w:style>
  <w:style w:type="character" w:styleId="KopfzeileZchn">
    <w:name w:val="Kopfzeile Zchn"/>
    <w:qFormat/>
    <w:rPr>
      <w:rFonts w:ascii="Verdana" w:hAnsi="Verdana" w:cs="Verdana"/>
      <w:sz w:val="22"/>
      <w:szCs w:val="22"/>
    </w:rPr>
  </w:style>
  <w:style w:type="character" w:styleId="FuzeileZchn">
    <w:name w:val="Fußzeile Zchn"/>
    <w:qFormat/>
    <w:rPr>
      <w:rFonts w:ascii="Verdana" w:hAnsi="Verdana" w:cs="Verdana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next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de-CH" w:bidi="ar-SA" w:eastAsia="zh-CN"/>
    </w:rPr>
  </w:style>
  <w:style w:type="paragraph" w:styleId="Zitat">
    <w:name w:val="Zitat"/>
    <w:basedOn w:val="Normal"/>
    <w:next w:val="Normal"/>
    <w:qFormat/>
    <w:pPr>
      <w:ind w:left="864" w:right="864" w:hanging="0"/>
      <w:jc w:val="center"/>
    </w:pPr>
    <w:rPr>
      <w:i/>
      <w:iCs/>
      <w:color w:val="404040"/>
    </w:rPr>
  </w:style>
  <w:style w:type="paragraph" w:styleId="Titel1">
    <w:name w:val="Titel 1"/>
    <w:basedOn w:val="Normal"/>
    <w:qFormat/>
    <w:pPr>
      <w:spacing w:lineRule="auto" w:line="240"/>
    </w:pPr>
    <w:rPr>
      <w:rFonts w:ascii="Calibri Light" w:hAnsi="Calibri Light" w:cs="Calibri Light"/>
      <w:sz w:val="40"/>
      <w:lang w:val="en-GB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erarbeitung">
    <w:name w:val="Überarbeitung"/>
    <w:qFormat/>
    <w:pPr>
      <w:widowControl/>
      <w:bidi w:val="0"/>
    </w:pPr>
    <w:rPr>
      <w:rFonts w:ascii="Verdana" w:hAnsi="Verdana" w:eastAsia="Calibri" w:cs="Verdana"/>
      <w:color w:val="auto"/>
      <w:sz w:val="22"/>
      <w:szCs w:val="22"/>
      <w:lang w:val="de-C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6:30:00Z</dcterms:created>
  <dc:creator>Silas.Baenziger2@unibas.onmicrosoft.com</dc:creator>
  <dc:description/>
  <cp:keywords/>
  <dc:language>en-US</dc:language>
  <cp:lastModifiedBy>Silas Baenziger2</cp:lastModifiedBy>
  <cp:lastPrinted>2020-12-23T11:35:00Z</cp:lastPrinted>
  <dcterms:modified xsi:type="dcterms:W3CDTF">2022-10-06T16:30:00Z</dcterms:modified>
  <cp:revision>2</cp:revision>
  <dc:subject/>
  <dc:title/>
</cp:coreProperties>
</file>